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C27EA" w14:textId="0753F7E1" w:rsidR="00EF4348" w:rsidRPr="009D7CD1" w:rsidRDefault="00EF4348" w:rsidP="004E2E7B">
      <w:pPr>
        <w:adjustRightInd w:val="0"/>
        <w:snapToGrid w:val="0"/>
        <w:spacing w:beforeLines="10" w:before="31" w:afterLines="10" w:after="31" w:line="480" w:lineRule="auto"/>
        <w:contextualSpacing/>
        <w:rPr>
          <w:rFonts w:ascii="Times New Roman" w:hAnsi="Times New Roman" w:cs="Times New Roman"/>
        </w:rPr>
      </w:pPr>
    </w:p>
    <w:p w14:paraId="3B592B3D" w14:textId="0B0AA1AB" w:rsidR="00EF4348" w:rsidRPr="00762429" w:rsidRDefault="00BE68DF" w:rsidP="00BE68DF">
      <w:pPr>
        <w:adjustRightInd w:val="0"/>
        <w:snapToGrid w:val="0"/>
        <w:spacing w:beforeLines="10" w:before="31" w:afterLines="10" w:after="31" w:line="480" w:lineRule="auto"/>
        <w:ind w:firstLineChars="150" w:firstLine="361"/>
        <w:contextualSpacing/>
        <w:rPr>
          <w:rFonts w:ascii="Times New Roman" w:hAnsi="Times New Roman" w:cs="Times New Roman"/>
          <w:b/>
          <w:bCs/>
        </w:rPr>
      </w:pPr>
      <w:r w:rsidRPr="00762429">
        <w:rPr>
          <w:rFonts w:ascii="Times New Roman" w:hAnsi="Times New Roman" w:cs="Times New Roman"/>
          <w:b/>
          <w:bCs/>
        </w:rPr>
        <w:t>Supplementary Information</w:t>
      </w:r>
      <w:r w:rsidR="009D7CD1" w:rsidRPr="00762429">
        <w:rPr>
          <w:rFonts w:ascii="Times New Roman" w:hAnsi="Times New Roman" w:cs="Times New Roman"/>
          <w:b/>
          <w:bCs/>
        </w:rPr>
        <w:t xml:space="preserve"> </w:t>
      </w:r>
      <w:r w:rsidRPr="00762429">
        <w:rPr>
          <w:rFonts w:ascii="Times New Roman" w:hAnsi="Times New Roman" w:cs="Times New Roman"/>
          <w:b/>
          <w:bCs/>
        </w:rPr>
        <w:t>2:</w:t>
      </w:r>
    </w:p>
    <w:p w14:paraId="39F617EB" w14:textId="77777777" w:rsidR="007C335D" w:rsidRPr="009D7CD1" w:rsidRDefault="007C335D" w:rsidP="007C335D">
      <w:pPr>
        <w:adjustRightInd w:val="0"/>
        <w:snapToGrid w:val="0"/>
        <w:spacing w:beforeLines="10" w:before="31" w:afterLines="10" w:after="31" w:line="480" w:lineRule="auto"/>
        <w:ind w:firstLine="480"/>
        <w:contextualSpacing/>
        <w:rPr>
          <w:rFonts w:ascii="Times New Roman" w:hAnsi="Times New Roman" w:cs="Times New Roman"/>
          <w:color w:val="000000" w:themeColor="text1"/>
        </w:rPr>
      </w:pPr>
      <w:r w:rsidRPr="009D7CD1">
        <w:rPr>
          <w:rFonts w:ascii="Times New Roman" w:hAnsi="Times New Roman" w:cs="Times New Roman"/>
          <w:color w:val="000000" w:themeColor="text1"/>
        </w:rPr>
        <w:t>Part of the calculation process for the optimal network structure can be summarized as follows:</w:t>
      </w:r>
    </w:p>
    <w:p w14:paraId="31005FA0" w14:textId="77777777" w:rsidR="007C335D" w:rsidRPr="009D7CD1" w:rsidRDefault="007C335D" w:rsidP="007C335D">
      <w:pPr>
        <w:adjustRightInd w:val="0"/>
        <w:snapToGrid w:val="0"/>
        <w:spacing w:beforeLines="10" w:before="31" w:afterLines="10" w:after="31" w:line="300" w:lineRule="auto"/>
        <w:ind w:firstLine="480"/>
        <w:rPr>
          <w:rFonts w:ascii="Times New Roman" w:hAnsi="Times New Roman" w:cs="Times New Roman"/>
        </w:rPr>
      </w:pPr>
      <m:oMath>
        <m:r>
          <m:rPr>
            <m:sty m:val="p"/>
          </m:rPr>
          <w:rPr>
            <w:rFonts w:ascii="Cambria Math" w:hAnsi="Cambria Math" w:cs="Times New Roman"/>
          </w:rPr>
          <m:t>n11=g(</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11</m:t>
            </m:r>
          </m:sub>
          <m:sup>
            <m:r>
              <m:rPr>
                <m:sty m:val="p"/>
              </m:rPr>
              <w:rPr>
                <w:rFonts w:ascii="Cambria Math" w:hAnsi="Cambria Math" w:cs="Times New Roman"/>
              </w:rPr>
              <m:t>(1)</m:t>
            </m:r>
          </m:sup>
        </m:sSubSup>
        <m:r>
          <m:rPr>
            <m:sty m:val="p"/>
          </m:rPr>
          <w:rPr>
            <w:rFonts w:ascii="Cambria Math" w:hAnsi="Cambria Math" w:cs="Times New Roman"/>
          </w:rPr>
          <m:t>*x1+</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21</m:t>
            </m:r>
          </m:sub>
          <m:sup>
            <m:r>
              <m:rPr>
                <m:sty m:val="p"/>
              </m:rPr>
              <w:rPr>
                <w:rFonts w:ascii="Cambria Math" w:hAnsi="Cambria Math" w:cs="Times New Roman"/>
              </w:rPr>
              <m:t>(1)</m:t>
            </m:r>
          </m:sup>
        </m:sSubSup>
        <m:r>
          <m:rPr>
            <m:sty m:val="p"/>
          </m:rPr>
          <w:rPr>
            <w:rFonts w:ascii="Cambria Math" w:hAnsi="Cambria Math" w:cs="Times New Roman"/>
          </w:rPr>
          <m:t>*x2+</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31</m:t>
            </m:r>
          </m:sub>
          <m:sup>
            <m:r>
              <m:rPr>
                <m:sty m:val="p"/>
              </m:rPr>
              <w:rPr>
                <w:rFonts w:ascii="Cambria Math" w:hAnsi="Cambria Math" w:cs="Times New Roman"/>
              </w:rPr>
              <m:t>(1)</m:t>
            </m:r>
          </m:sup>
        </m:sSubSup>
        <m:r>
          <m:rPr>
            <m:sty m:val="p"/>
          </m:rPr>
          <w:rPr>
            <w:rFonts w:ascii="Cambria Math" w:hAnsi="Cambria Math" w:cs="Times New Roman"/>
          </w:rPr>
          <m:t>*x3+</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41</m:t>
            </m:r>
          </m:sub>
          <m:sup>
            <m:r>
              <m:rPr>
                <m:sty m:val="p"/>
              </m:rPr>
              <w:rPr>
                <w:rFonts w:ascii="Cambria Math" w:hAnsi="Cambria Math" w:cs="Times New Roman"/>
              </w:rPr>
              <m:t>(1)</m:t>
            </m:r>
          </m:sup>
        </m:sSubSup>
        <m:r>
          <m:rPr>
            <m:sty m:val="p"/>
          </m:rPr>
          <w:rPr>
            <w:rFonts w:ascii="Cambria Math" w:hAnsi="Cambria Math" w:cs="Times New Roman"/>
          </w:rPr>
          <m:t>*x4+b1)</m:t>
        </m:r>
      </m:oMath>
      <w:r w:rsidRPr="009D7CD1">
        <w:rPr>
          <w:rFonts w:ascii="Times New Roman" w:hAnsi="Times New Roman" w:cs="Times New Roman"/>
        </w:rPr>
        <w:t xml:space="preserve">   (2)</w:t>
      </w:r>
    </w:p>
    <w:p w14:paraId="76613B03" w14:textId="77777777" w:rsidR="007C335D" w:rsidRPr="009D7CD1" w:rsidRDefault="007C335D" w:rsidP="007C335D">
      <w:pPr>
        <w:adjustRightInd w:val="0"/>
        <w:snapToGrid w:val="0"/>
        <w:spacing w:beforeLines="10" w:before="31" w:afterLines="10" w:after="31" w:line="300" w:lineRule="auto"/>
        <w:ind w:firstLine="480"/>
        <w:rPr>
          <w:rFonts w:ascii="Times New Roman" w:hAnsi="Times New Roman" w:cs="Times New Roman"/>
        </w:rPr>
      </w:pPr>
    </w:p>
    <w:p w14:paraId="0B21E3A5" w14:textId="77777777" w:rsidR="007C335D" w:rsidRPr="009D7CD1" w:rsidRDefault="007C335D" w:rsidP="007C335D">
      <w:pPr>
        <w:adjustRightInd w:val="0"/>
        <w:snapToGrid w:val="0"/>
        <w:spacing w:beforeLines="10" w:before="31" w:afterLines="10" w:after="31" w:line="300" w:lineRule="auto"/>
        <w:ind w:firstLine="480"/>
        <w:rPr>
          <w:rFonts w:ascii="Times New Roman" w:hAnsi="Times New Roman" w:cs="Times New Roman"/>
        </w:rPr>
      </w:pPr>
      <m:oMath>
        <m:r>
          <m:rPr>
            <m:sty m:val="p"/>
          </m:rPr>
          <w:rPr>
            <w:rFonts w:ascii="Cambria Math" w:hAnsi="Cambria Math" w:cs="Times New Roman"/>
          </w:rPr>
          <m:t>n22=g(</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12</m:t>
            </m:r>
          </m:sub>
          <m:sup>
            <m:d>
              <m:dPr>
                <m:ctrlPr>
                  <w:rPr>
                    <w:rFonts w:ascii="Cambria Math" w:hAnsi="Cambria Math" w:cs="Times New Roman"/>
                  </w:rPr>
                </m:ctrlPr>
              </m:dPr>
              <m:e>
                <m:r>
                  <m:rPr>
                    <m:sty m:val="p"/>
                  </m:rPr>
                  <w:rPr>
                    <w:rFonts w:ascii="Cambria Math" w:hAnsi="Cambria Math" w:cs="Times New Roman"/>
                  </w:rPr>
                  <m:t>2</m:t>
                </m:r>
              </m:e>
            </m:d>
          </m:sup>
        </m:sSubSup>
        <m:r>
          <m:rPr>
            <m:sty m:val="p"/>
          </m:rPr>
          <w:rPr>
            <w:rFonts w:ascii="Cambria Math" w:hAnsi="Cambria Math" w:cs="Times New Roman"/>
          </w:rPr>
          <m:t>*n11+</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22</m:t>
            </m:r>
          </m:sub>
          <m:sup>
            <m:d>
              <m:dPr>
                <m:ctrlPr>
                  <w:rPr>
                    <w:rFonts w:ascii="Cambria Math" w:hAnsi="Cambria Math" w:cs="Times New Roman"/>
                  </w:rPr>
                </m:ctrlPr>
              </m:dPr>
              <m:e>
                <m:r>
                  <m:rPr>
                    <m:sty m:val="p"/>
                  </m:rPr>
                  <w:rPr>
                    <w:rFonts w:ascii="Cambria Math" w:hAnsi="Cambria Math" w:cs="Times New Roman"/>
                  </w:rPr>
                  <m:t>2</m:t>
                </m:r>
              </m:e>
            </m:d>
          </m:sup>
        </m:sSubSup>
        <m:r>
          <m:rPr>
            <m:sty m:val="p"/>
          </m:rPr>
          <w:rPr>
            <w:rFonts w:ascii="Cambria Math" w:hAnsi="Cambria Math" w:cs="Times New Roman"/>
          </w:rPr>
          <m:t>*n12+</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32</m:t>
            </m:r>
          </m:sub>
          <m:sup>
            <m:d>
              <m:dPr>
                <m:ctrlPr>
                  <w:rPr>
                    <w:rFonts w:ascii="Cambria Math" w:hAnsi="Cambria Math" w:cs="Times New Roman"/>
                  </w:rPr>
                </m:ctrlPr>
              </m:dPr>
              <m:e>
                <m:r>
                  <m:rPr>
                    <m:sty m:val="p"/>
                  </m:rPr>
                  <w:rPr>
                    <w:rFonts w:ascii="Cambria Math" w:hAnsi="Cambria Math" w:cs="Times New Roman"/>
                  </w:rPr>
                  <m:t>2</m:t>
                </m:r>
              </m:e>
            </m:d>
          </m:sup>
        </m:sSubSup>
        <m:r>
          <m:rPr>
            <m:sty m:val="p"/>
          </m:rPr>
          <w:rPr>
            <w:rFonts w:ascii="Cambria Math" w:hAnsi="Cambria Math" w:cs="Times New Roman"/>
          </w:rPr>
          <m:t>*n13+</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42</m:t>
            </m:r>
          </m:sub>
          <m:sup>
            <m:d>
              <m:dPr>
                <m:ctrlPr>
                  <w:rPr>
                    <w:rFonts w:ascii="Cambria Math" w:hAnsi="Cambria Math" w:cs="Times New Roman"/>
                  </w:rPr>
                </m:ctrlPr>
              </m:dPr>
              <m:e>
                <m:r>
                  <w:rPr>
                    <w:rFonts w:ascii="Cambria Math" w:hAnsi="Cambria Math" w:cs="Times New Roman"/>
                  </w:rPr>
                  <m:t>2</m:t>
                </m:r>
              </m:e>
            </m:d>
          </m:sup>
        </m:sSubSup>
        <m:r>
          <m:rPr>
            <m:sty m:val="p"/>
          </m:rPr>
          <w:rPr>
            <w:rFonts w:ascii="Cambria Math" w:hAnsi="Cambria Math" w:cs="Times New Roman"/>
          </w:rPr>
          <m:t>*n14+</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52</m:t>
            </m:r>
          </m:sub>
          <m:sup>
            <m:d>
              <m:dPr>
                <m:ctrlPr>
                  <w:rPr>
                    <w:rFonts w:ascii="Cambria Math" w:hAnsi="Cambria Math" w:cs="Times New Roman"/>
                  </w:rPr>
                </m:ctrlPr>
              </m:dPr>
              <m:e>
                <m:r>
                  <w:rPr>
                    <w:rFonts w:ascii="Cambria Math" w:hAnsi="Cambria Math" w:cs="Times New Roman"/>
                  </w:rPr>
                  <m:t>2</m:t>
                </m:r>
              </m:e>
            </m:d>
          </m:sup>
        </m:sSubSup>
        <m:r>
          <m:rPr>
            <m:sty m:val="p"/>
          </m:rPr>
          <w:rPr>
            <w:rFonts w:ascii="Cambria Math" w:hAnsi="Cambria Math" w:cs="Times New Roman"/>
          </w:rPr>
          <m:t>*n15+b2)</m:t>
        </m:r>
      </m:oMath>
      <w:r w:rsidRPr="009D7CD1">
        <w:rPr>
          <w:rFonts w:ascii="Times New Roman" w:hAnsi="Times New Roman" w:cs="Times New Roman"/>
        </w:rPr>
        <w:t xml:space="preserve">   (3)</w:t>
      </w:r>
    </w:p>
    <w:p w14:paraId="2E26E6AB" w14:textId="77777777" w:rsidR="007C335D" w:rsidRPr="009D7CD1" w:rsidRDefault="007C335D" w:rsidP="007C335D">
      <w:pPr>
        <w:adjustRightInd w:val="0"/>
        <w:snapToGrid w:val="0"/>
        <w:spacing w:beforeLines="10" w:before="31" w:afterLines="10" w:after="31" w:line="300" w:lineRule="auto"/>
        <w:ind w:firstLine="480"/>
        <w:rPr>
          <w:rFonts w:ascii="Times New Roman" w:hAnsi="Times New Roman" w:cs="Times New Roman"/>
        </w:rPr>
      </w:pPr>
    </w:p>
    <w:p w14:paraId="256BEAAA" w14:textId="77777777" w:rsidR="007C335D" w:rsidRPr="009D7CD1" w:rsidRDefault="007C335D" w:rsidP="007C335D">
      <w:pPr>
        <w:adjustRightInd w:val="0"/>
        <w:snapToGrid w:val="0"/>
        <w:spacing w:beforeLines="10" w:before="31" w:afterLines="10" w:after="31" w:line="300" w:lineRule="auto"/>
        <w:ind w:firstLine="480"/>
        <w:rPr>
          <w:rFonts w:ascii="Times New Roman" w:hAnsi="Times New Roman" w:cs="Times New Roman"/>
        </w:rPr>
      </w:pPr>
      <m:oMath>
        <m:r>
          <m:rPr>
            <m:sty m:val="p"/>
          </m:rPr>
          <w:rPr>
            <w:rFonts w:ascii="Cambria Math" w:hAnsi="Cambria Math" w:cs="Times New Roman"/>
          </w:rPr>
          <m:t>y1=g(</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11</m:t>
            </m:r>
          </m:sub>
          <m:sup>
            <m:d>
              <m:dPr>
                <m:ctrlPr>
                  <w:rPr>
                    <w:rFonts w:ascii="Cambria Math" w:hAnsi="Cambria Math" w:cs="Times New Roman"/>
                  </w:rPr>
                </m:ctrlPr>
              </m:dPr>
              <m:e>
                <m:r>
                  <m:rPr>
                    <m:sty m:val="p"/>
                  </m:rPr>
                  <w:rPr>
                    <w:rFonts w:ascii="Cambria Math" w:hAnsi="Cambria Math" w:cs="Times New Roman"/>
                  </w:rPr>
                  <m:t>3</m:t>
                </m:r>
              </m:e>
            </m:d>
          </m:sup>
        </m:sSubSup>
        <m:r>
          <m:rPr>
            <m:sty m:val="p"/>
          </m:rPr>
          <w:rPr>
            <w:rFonts w:ascii="Cambria Math" w:hAnsi="Cambria Math" w:cs="Times New Roman"/>
          </w:rPr>
          <m:t>*n21+</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21</m:t>
            </m:r>
          </m:sub>
          <m:sup>
            <m:d>
              <m:dPr>
                <m:ctrlPr>
                  <w:rPr>
                    <w:rFonts w:ascii="Cambria Math" w:hAnsi="Cambria Math" w:cs="Times New Roman"/>
                  </w:rPr>
                </m:ctrlPr>
              </m:dPr>
              <m:e>
                <m:r>
                  <m:rPr>
                    <m:sty m:val="p"/>
                  </m:rPr>
                  <w:rPr>
                    <w:rFonts w:ascii="Cambria Math" w:hAnsi="Cambria Math" w:cs="Times New Roman"/>
                  </w:rPr>
                  <m:t>3</m:t>
                </m:r>
              </m:e>
            </m:d>
          </m:sup>
        </m:sSubSup>
        <m:r>
          <m:rPr>
            <m:sty m:val="p"/>
          </m:rPr>
          <w:rPr>
            <w:rFonts w:ascii="Cambria Math" w:hAnsi="Cambria Math" w:cs="Times New Roman"/>
          </w:rPr>
          <m:t>*n22+</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31</m:t>
            </m:r>
          </m:sub>
          <m:sup>
            <m:d>
              <m:dPr>
                <m:ctrlPr>
                  <w:rPr>
                    <w:rFonts w:ascii="Cambria Math" w:hAnsi="Cambria Math" w:cs="Times New Roman"/>
                  </w:rPr>
                </m:ctrlPr>
              </m:dPr>
              <m:e>
                <m:r>
                  <m:rPr>
                    <m:sty m:val="p"/>
                  </m:rPr>
                  <w:rPr>
                    <w:rFonts w:ascii="Cambria Math" w:hAnsi="Cambria Math" w:cs="Times New Roman"/>
                  </w:rPr>
                  <m:t>3</m:t>
                </m:r>
              </m:e>
            </m:d>
          </m:sup>
        </m:sSubSup>
        <m:r>
          <m:rPr>
            <m:sty m:val="p"/>
          </m:rPr>
          <w:rPr>
            <w:rFonts w:ascii="Cambria Math" w:hAnsi="Cambria Math" w:cs="Times New Roman"/>
          </w:rPr>
          <m:t>*n23+</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41</m:t>
            </m:r>
          </m:sub>
          <m:sup>
            <m:d>
              <m:dPr>
                <m:ctrlPr>
                  <w:rPr>
                    <w:rFonts w:ascii="Cambria Math" w:hAnsi="Cambria Math" w:cs="Times New Roman"/>
                  </w:rPr>
                </m:ctrlPr>
              </m:dPr>
              <m:e>
                <m:r>
                  <m:rPr>
                    <m:sty m:val="p"/>
                  </m:rPr>
                  <w:rPr>
                    <w:rFonts w:ascii="Cambria Math" w:hAnsi="Cambria Math" w:cs="Times New Roman"/>
                  </w:rPr>
                  <m:t>3</m:t>
                </m:r>
              </m:e>
            </m:d>
          </m:sup>
        </m:sSubSup>
        <m:r>
          <m:rPr>
            <m:sty m:val="p"/>
          </m:rPr>
          <w:rPr>
            <w:rFonts w:ascii="Cambria Math" w:hAnsi="Cambria Math" w:cs="Times New Roman"/>
          </w:rPr>
          <m:t>*n24+</m:t>
        </m:r>
        <m:sSubSup>
          <m:sSubSupPr>
            <m:ctrlPr>
              <w:rPr>
                <w:rFonts w:ascii="Cambria Math" w:hAnsi="Cambria Math" w:cs="Times New Roman"/>
              </w:rPr>
            </m:ctrlPr>
          </m:sSubSupPr>
          <m:e>
            <m:r>
              <w:rPr>
                <w:rFonts w:ascii="Cambria Math" w:hAnsi="Cambria Math" w:cs="Times New Roman"/>
              </w:rPr>
              <m:t>w</m:t>
            </m:r>
          </m:e>
          <m:sub>
            <m:r>
              <m:rPr>
                <m:sty m:val="p"/>
              </m:rPr>
              <w:rPr>
                <w:rFonts w:ascii="Cambria Math" w:hAnsi="Cambria Math" w:cs="Times New Roman"/>
              </w:rPr>
              <m:t>51</m:t>
            </m:r>
          </m:sub>
          <m:sup>
            <m:d>
              <m:dPr>
                <m:ctrlPr>
                  <w:rPr>
                    <w:rFonts w:ascii="Cambria Math" w:hAnsi="Cambria Math" w:cs="Times New Roman"/>
                  </w:rPr>
                </m:ctrlPr>
              </m:dPr>
              <m:e>
                <m:r>
                  <w:rPr>
                    <w:rFonts w:ascii="Cambria Math" w:hAnsi="Cambria Math" w:cs="Times New Roman"/>
                  </w:rPr>
                  <m:t>3</m:t>
                </m:r>
              </m:e>
            </m:d>
          </m:sup>
        </m:sSubSup>
        <m:r>
          <m:rPr>
            <m:sty m:val="p"/>
          </m:rPr>
          <w:rPr>
            <w:rFonts w:ascii="Cambria Math" w:hAnsi="Cambria Math" w:cs="Times New Roman"/>
          </w:rPr>
          <m:t>*n25+b3)</m:t>
        </m:r>
      </m:oMath>
      <w:r w:rsidRPr="009D7CD1">
        <w:rPr>
          <w:rFonts w:ascii="Times New Roman" w:hAnsi="Times New Roman" w:cs="Times New Roman"/>
        </w:rPr>
        <w:t xml:space="preserve">   (4)</w:t>
      </w:r>
    </w:p>
    <w:p w14:paraId="38164C9B" w14:textId="77777777" w:rsidR="007C335D" w:rsidRPr="009D7CD1" w:rsidRDefault="007C335D" w:rsidP="007C335D">
      <w:pPr>
        <w:adjustRightInd w:val="0"/>
        <w:snapToGrid w:val="0"/>
        <w:spacing w:beforeLines="10" w:before="31" w:afterLines="10" w:after="31" w:line="300" w:lineRule="auto"/>
        <w:ind w:firstLine="480"/>
        <w:rPr>
          <w:rFonts w:ascii="Times New Roman" w:hAnsi="Times New Roman" w:cs="Times New Roman"/>
        </w:rPr>
      </w:pPr>
    </w:p>
    <w:p w14:paraId="4A85AFC6" w14:textId="77777777" w:rsidR="007C335D" w:rsidRPr="009D7CD1" w:rsidRDefault="007C335D" w:rsidP="007C335D">
      <w:pPr>
        <w:adjustRightInd w:val="0"/>
        <w:snapToGrid w:val="0"/>
        <w:spacing w:beforeLines="10" w:before="31" w:afterLines="10" w:after="31" w:line="300" w:lineRule="auto"/>
        <w:ind w:firstLine="480"/>
        <w:rPr>
          <w:rFonts w:ascii="Times New Roman" w:hAnsi="Times New Roman" w:cs="Times New Roman"/>
        </w:rPr>
      </w:pPr>
      <m:oMath>
        <m:r>
          <m:rPr>
            <m:sty m:val="p"/>
          </m:rPr>
          <w:rPr>
            <w:rFonts w:ascii="Cambria Math" w:hAnsi="Cambria Math" w:cs="Times New Roman"/>
          </w:rPr>
          <m:t>g(z)=</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z</m:t>
                </m:r>
              </m:sup>
            </m:sSup>
          </m:den>
        </m:f>
      </m:oMath>
      <w:r w:rsidRPr="009D7CD1">
        <w:rPr>
          <w:rFonts w:ascii="Times New Roman" w:hAnsi="Times New Roman" w:cs="Times New Roman"/>
        </w:rPr>
        <w:t xml:space="preserve">           (5)</w:t>
      </w:r>
    </w:p>
    <w:p w14:paraId="05B51421" w14:textId="77777777" w:rsidR="007C335D" w:rsidRPr="009D7CD1" w:rsidRDefault="007C335D" w:rsidP="007C335D">
      <w:pPr>
        <w:adjustRightInd w:val="0"/>
        <w:snapToGrid w:val="0"/>
        <w:spacing w:beforeLines="10" w:before="31" w:afterLines="10" w:after="31" w:line="300" w:lineRule="auto"/>
        <w:ind w:firstLine="480"/>
        <w:rPr>
          <w:rFonts w:ascii="Times New Roman" w:hAnsi="Times New Roman" w:cs="Times New Roman"/>
        </w:rPr>
      </w:pPr>
    </w:p>
    <w:p w14:paraId="0ED1D743" w14:textId="1E636F3F" w:rsidR="007C335D" w:rsidRPr="009D7CD1" w:rsidRDefault="007C335D" w:rsidP="007C335D">
      <w:pPr>
        <w:adjustRightInd w:val="0"/>
        <w:snapToGrid w:val="0"/>
        <w:spacing w:beforeLines="10" w:before="31" w:afterLines="10" w:after="31" w:line="420" w:lineRule="auto"/>
        <w:ind w:firstLineChars="200" w:firstLine="480"/>
        <w:contextualSpacing/>
        <w:rPr>
          <w:rFonts w:ascii="Times New Roman" w:hAnsi="Times New Roman" w:cs="Times New Roman"/>
        </w:rPr>
      </w:pPr>
      <w:r w:rsidRPr="009D7CD1">
        <w:rPr>
          <w:rFonts w:ascii="Times New Roman" w:hAnsi="Times New Roman" w:cs="Times New Roman"/>
        </w:rPr>
        <w:t xml:space="preserve">In these equations, </w:t>
      </w:r>
      <w:r w:rsidRPr="009D7CD1">
        <w:rPr>
          <w:rFonts w:ascii="Times New Roman" w:hAnsi="Times New Roman" w:cs="Times New Roman"/>
          <w:i/>
          <w:iCs/>
        </w:rPr>
        <w:t>x1</w:t>
      </w:r>
      <w:r w:rsidR="005B284B">
        <w:rPr>
          <w:rFonts w:ascii="Times New Roman" w:hAnsi="Times New Roman" w:cs="Times New Roman"/>
          <w:i/>
          <w:iCs/>
        </w:rPr>
        <w:t>–</w:t>
      </w:r>
      <w:r w:rsidRPr="009D7CD1">
        <w:rPr>
          <w:rFonts w:ascii="Times New Roman" w:hAnsi="Times New Roman" w:cs="Times New Roman"/>
          <w:i/>
          <w:iCs/>
        </w:rPr>
        <w:t>x4</w:t>
      </w:r>
      <w:r w:rsidRPr="009D7CD1">
        <w:rPr>
          <w:rFonts w:ascii="Times New Roman" w:hAnsi="Times New Roman" w:cs="Times New Roman"/>
        </w:rPr>
        <w:t xml:space="preserve"> refer</w:t>
      </w:r>
      <w:r w:rsidR="005B284B">
        <w:rPr>
          <w:rFonts w:ascii="Times New Roman" w:hAnsi="Times New Roman" w:cs="Times New Roman"/>
        </w:rPr>
        <w:t>s</w:t>
      </w:r>
      <w:r w:rsidRPr="009D7CD1">
        <w:rPr>
          <w:rFonts w:ascii="Times New Roman" w:hAnsi="Times New Roman" w:cs="Times New Roman"/>
        </w:rPr>
        <w:t xml:space="preserve"> to the four input variables, </w:t>
      </w:r>
      <w:r w:rsidRPr="009D7CD1">
        <w:rPr>
          <w:rFonts w:ascii="Times New Roman" w:hAnsi="Times New Roman" w:cs="Times New Roman"/>
          <w:i/>
          <w:iCs/>
        </w:rPr>
        <w:t>y1</w:t>
      </w:r>
      <w:r w:rsidRPr="009D7CD1">
        <w:rPr>
          <w:rFonts w:ascii="Times New Roman" w:hAnsi="Times New Roman" w:cs="Times New Roman"/>
        </w:rPr>
        <w:t xml:space="preserve"> refers to the output variable</w:t>
      </w:r>
      <w:r w:rsidRPr="009D7CD1">
        <w:rPr>
          <w:rFonts w:ascii="Times New Roman" w:hAnsi="Times New Roman" w:cs="Times New Roman"/>
          <w:color w:val="000000" w:themeColor="text1"/>
        </w:rPr>
        <w:t xml:space="preserve">, </w:t>
      </w:r>
      <w:r w:rsidRPr="009D7CD1">
        <w:rPr>
          <w:rFonts w:ascii="Times New Roman" w:hAnsi="Times New Roman" w:cs="Times New Roman"/>
          <w:i/>
          <w:iCs/>
          <w:color w:val="000000" w:themeColor="text1"/>
        </w:rPr>
        <w:t>n11</w:t>
      </w:r>
      <w:r w:rsidR="005B284B">
        <w:rPr>
          <w:rFonts w:ascii="Times New Roman" w:hAnsi="Times New Roman" w:cs="Times New Roman"/>
          <w:i/>
          <w:iCs/>
        </w:rPr>
        <w:t>–</w:t>
      </w:r>
      <w:r w:rsidRPr="009D7CD1">
        <w:rPr>
          <w:rFonts w:ascii="Times New Roman" w:hAnsi="Times New Roman" w:cs="Times New Roman"/>
          <w:i/>
          <w:iCs/>
        </w:rPr>
        <w:t>n15</w:t>
      </w:r>
      <w:r w:rsidRPr="009D7CD1">
        <w:rPr>
          <w:rFonts w:ascii="Times New Roman" w:hAnsi="Times New Roman" w:cs="Times New Roman"/>
        </w:rPr>
        <w:t xml:space="preserve"> refer</w:t>
      </w:r>
      <w:r w:rsidR="005B284B">
        <w:rPr>
          <w:rFonts w:ascii="Times New Roman" w:hAnsi="Times New Roman" w:cs="Times New Roman"/>
        </w:rPr>
        <w:t>s</w:t>
      </w:r>
      <w:r w:rsidRPr="009D7CD1">
        <w:rPr>
          <w:rFonts w:ascii="Times New Roman" w:hAnsi="Times New Roman" w:cs="Times New Roman"/>
        </w:rPr>
        <w:t xml:space="preserve"> to the first hidden layer with five nodes, and </w:t>
      </w:r>
      <w:r w:rsidRPr="009D7CD1">
        <w:rPr>
          <w:rFonts w:ascii="Times New Roman" w:hAnsi="Times New Roman" w:cs="Times New Roman"/>
          <w:i/>
          <w:iCs/>
        </w:rPr>
        <w:t>n21</w:t>
      </w:r>
      <w:r w:rsidR="005B284B">
        <w:rPr>
          <w:rFonts w:ascii="Times New Roman" w:hAnsi="Times New Roman" w:cs="Times New Roman"/>
          <w:i/>
          <w:iCs/>
        </w:rPr>
        <w:t>–</w:t>
      </w:r>
      <w:r w:rsidRPr="009D7CD1">
        <w:rPr>
          <w:rFonts w:ascii="Times New Roman" w:hAnsi="Times New Roman" w:cs="Times New Roman"/>
          <w:i/>
          <w:iCs/>
        </w:rPr>
        <w:t>n25</w:t>
      </w:r>
      <w:r w:rsidRPr="009D7CD1">
        <w:rPr>
          <w:rFonts w:ascii="Times New Roman" w:hAnsi="Times New Roman" w:cs="Times New Roman"/>
        </w:rPr>
        <w:t xml:space="preserve"> refer to the second hidden layer with five nodes. In </w:t>
      </w:r>
      <m:oMath>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ij</m:t>
            </m:r>
          </m:sub>
          <m:sup>
            <m:d>
              <m:dPr>
                <m:ctrlPr>
                  <w:rPr>
                    <w:rFonts w:ascii="Cambria Math" w:hAnsi="Cambria Math" w:cs="Times New Roman"/>
                    <w:i/>
                  </w:rPr>
                </m:ctrlPr>
              </m:dPr>
              <m:e>
                <m:r>
                  <w:rPr>
                    <w:rFonts w:ascii="Cambria Math" w:hAnsi="Cambria Math" w:cs="Times New Roman"/>
                  </w:rPr>
                  <m:t>n</m:t>
                </m:r>
              </m:e>
            </m:d>
          </m:sup>
        </m:sSubSup>
      </m:oMath>
      <w:r w:rsidRPr="009D7CD1">
        <w:rPr>
          <w:rFonts w:ascii="Times New Roman" w:hAnsi="Times New Roman" w:cs="Times New Roman"/>
        </w:rPr>
        <w:t xml:space="preserve">, </w:t>
      </w:r>
      <w:proofErr w:type="spellStart"/>
      <w:r w:rsidRPr="009D7CD1">
        <w:rPr>
          <w:rFonts w:ascii="Times New Roman" w:hAnsi="Times New Roman" w:cs="Times New Roman"/>
          <w:i/>
          <w:iCs/>
        </w:rPr>
        <w:t>i</w:t>
      </w:r>
      <w:proofErr w:type="spellEnd"/>
      <w:r w:rsidRPr="009D7CD1">
        <w:rPr>
          <w:rFonts w:ascii="Times New Roman" w:hAnsi="Times New Roman" w:cs="Times New Roman"/>
        </w:rPr>
        <w:t xml:space="preserve"> represents the </w:t>
      </w:r>
      <w:proofErr w:type="spellStart"/>
      <w:r w:rsidRPr="009D7CD1">
        <w:rPr>
          <w:rFonts w:ascii="Times New Roman" w:hAnsi="Times New Roman" w:cs="Times New Roman"/>
          <w:i/>
          <w:iCs/>
        </w:rPr>
        <w:t>i</w:t>
      </w:r>
      <w:r w:rsidRPr="009D7CD1">
        <w:rPr>
          <w:rFonts w:ascii="Times New Roman" w:hAnsi="Times New Roman" w:cs="Times New Roman"/>
          <w:vertAlign w:val="superscript"/>
        </w:rPr>
        <w:t>th</w:t>
      </w:r>
      <w:proofErr w:type="spellEnd"/>
      <w:r w:rsidRPr="009D7CD1">
        <w:rPr>
          <w:rFonts w:ascii="Times New Roman" w:hAnsi="Times New Roman" w:cs="Times New Roman"/>
        </w:rPr>
        <w:t xml:space="preserve"> input, </w:t>
      </w:r>
      <w:r w:rsidRPr="009D7CD1">
        <w:rPr>
          <w:rFonts w:ascii="Times New Roman" w:hAnsi="Times New Roman" w:cs="Times New Roman"/>
          <w:i/>
          <w:iCs/>
        </w:rPr>
        <w:t xml:space="preserve">j </w:t>
      </w:r>
      <w:r w:rsidRPr="009D7CD1">
        <w:rPr>
          <w:rFonts w:ascii="Times New Roman" w:hAnsi="Times New Roman" w:cs="Times New Roman"/>
        </w:rPr>
        <w:t xml:space="preserve">represents the </w:t>
      </w:r>
      <w:proofErr w:type="spellStart"/>
      <w:r w:rsidRPr="009D7CD1">
        <w:rPr>
          <w:rFonts w:ascii="Times New Roman" w:hAnsi="Times New Roman" w:cs="Times New Roman"/>
          <w:i/>
          <w:iCs/>
        </w:rPr>
        <w:t>i</w:t>
      </w:r>
      <w:r w:rsidRPr="009D7CD1">
        <w:rPr>
          <w:rFonts w:ascii="Times New Roman" w:hAnsi="Times New Roman" w:cs="Times New Roman"/>
          <w:vertAlign w:val="superscript"/>
        </w:rPr>
        <w:t>th</w:t>
      </w:r>
      <w:proofErr w:type="spellEnd"/>
      <w:r w:rsidRPr="009D7CD1" w:rsidDel="00AE0352">
        <w:rPr>
          <w:rFonts w:ascii="Times New Roman" w:hAnsi="Times New Roman" w:cs="Times New Roman"/>
        </w:rPr>
        <w:t xml:space="preserve"> </w:t>
      </w:r>
      <w:r w:rsidRPr="009D7CD1">
        <w:rPr>
          <w:rFonts w:ascii="Times New Roman" w:hAnsi="Times New Roman" w:cs="Times New Roman"/>
        </w:rPr>
        <w:t xml:space="preserve">input to the </w:t>
      </w:r>
      <w:proofErr w:type="spellStart"/>
      <w:r w:rsidRPr="009D7CD1">
        <w:rPr>
          <w:rFonts w:ascii="Times New Roman" w:hAnsi="Times New Roman" w:cs="Times New Roman"/>
          <w:i/>
          <w:iCs/>
        </w:rPr>
        <w:t>j</w:t>
      </w:r>
      <w:r w:rsidRPr="009D7CD1">
        <w:rPr>
          <w:rFonts w:ascii="Times New Roman" w:hAnsi="Times New Roman" w:cs="Times New Roman"/>
          <w:vertAlign w:val="superscript"/>
        </w:rPr>
        <w:t>th</w:t>
      </w:r>
      <w:proofErr w:type="spellEnd"/>
      <w:r w:rsidRPr="009D7CD1" w:rsidDel="00AE0352">
        <w:rPr>
          <w:rFonts w:ascii="Times New Roman" w:hAnsi="Times New Roman" w:cs="Times New Roman"/>
        </w:rPr>
        <w:t xml:space="preserve"> </w:t>
      </w:r>
      <w:r w:rsidRPr="009D7CD1">
        <w:rPr>
          <w:rFonts w:ascii="Times New Roman" w:hAnsi="Times New Roman" w:cs="Times New Roman"/>
        </w:rPr>
        <w:t xml:space="preserve">output, and </w:t>
      </w:r>
      <w:r w:rsidRPr="009D7CD1">
        <w:rPr>
          <w:rFonts w:ascii="Times New Roman" w:hAnsi="Times New Roman" w:cs="Times New Roman"/>
          <w:i/>
          <w:iCs/>
        </w:rPr>
        <w:t>n</w:t>
      </w:r>
      <w:r w:rsidRPr="009D7CD1">
        <w:rPr>
          <w:rFonts w:ascii="Times New Roman" w:hAnsi="Times New Roman" w:cs="Times New Roman"/>
        </w:rPr>
        <w:t xml:space="preserve"> carries the same meaning as the number in the weight matrix, where</w:t>
      </w:r>
      <m:oMath>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1)</m:t>
            </m:r>
          </m:sup>
        </m:sSup>
      </m:oMath>
      <w:r w:rsidRPr="009D7CD1">
        <w:rPr>
          <w:rFonts w:ascii="Times New Roman" w:hAnsi="Times New Roman" w:cs="Times New Roman"/>
        </w:rPr>
        <w:t xml:space="preserve"> represents the input to the first hidden layer’s weight matrix, </w:t>
      </w:r>
      <m:oMath>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2)</m:t>
            </m:r>
          </m:sup>
        </m:sSup>
      </m:oMath>
      <w:r w:rsidRPr="009D7CD1">
        <w:rPr>
          <w:rFonts w:ascii="Times New Roman" w:hAnsi="Times New Roman" w:cs="Times New Roman"/>
        </w:rPr>
        <w:t xml:space="preserve"> represents the weight matrix between the two hidden layers, and </w:t>
      </w:r>
      <m:oMath>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3)</m:t>
            </m:r>
          </m:sup>
        </m:sSup>
      </m:oMath>
      <w:r w:rsidRPr="009D7CD1">
        <w:rPr>
          <w:rFonts w:ascii="Times New Roman" w:hAnsi="Times New Roman" w:cs="Times New Roman"/>
        </w:rPr>
        <w:t xml:space="preserve"> represents the weight matrix for the second hidden layer to the output layer. In addition, </w:t>
      </w:r>
      <w:r w:rsidRPr="009D7CD1">
        <w:rPr>
          <w:rFonts w:ascii="Times New Roman" w:hAnsi="Times New Roman" w:cs="Times New Roman"/>
          <w:i/>
          <w:iCs/>
        </w:rPr>
        <w:t>b1</w:t>
      </w:r>
      <w:r w:rsidR="005B284B">
        <w:rPr>
          <w:rFonts w:ascii="Times New Roman" w:hAnsi="Times New Roman" w:cs="Times New Roman"/>
          <w:i/>
          <w:iCs/>
        </w:rPr>
        <w:t>–</w:t>
      </w:r>
      <w:r w:rsidRPr="009D7CD1">
        <w:rPr>
          <w:rFonts w:ascii="Times New Roman" w:hAnsi="Times New Roman" w:cs="Times New Roman"/>
          <w:i/>
          <w:iCs/>
        </w:rPr>
        <w:t>b3</w:t>
      </w:r>
      <w:r w:rsidRPr="009D7CD1">
        <w:rPr>
          <w:rFonts w:ascii="Times New Roman" w:hAnsi="Times New Roman" w:cs="Times New Roman"/>
        </w:rPr>
        <w:t xml:space="preserve"> represent the deviation of each layer, while </w:t>
      </w:r>
      <w:r w:rsidRPr="009D7CD1">
        <w:rPr>
          <w:rFonts w:ascii="Times New Roman" w:hAnsi="Times New Roman" w:cs="Times New Roman"/>
          <w:i/>
          <w:iCs/>
        </w:rPr>
        <w:t>g(z)</w:t>
      </w:r>
      <w:r w:rsidRPr="009D7CD1">
        <w:rPr>
          <w:rFonts w:ascii="Times New Roman" w:hAnsi="Times New Roman" w:cs="Times New Roman"/>
        </w:rPr>
        <w:t xml:space="preserve"> represents the sigmoid activation function.</w:t>
      </w:r>
    </w:p>
    <w:p w14:paraId="233BCB55" w14:textId="77777777" w:rsidR="007C335D" w:rsidRPr="009D7CD1" w:rsidRDefault="007C335D" w:rsidP="007C335D">
      <w:pPr>
        <w:adjustRightInd w:val="0"/>
        <w:snapToGrid w:val="0"/>
        <w:spacing w:beforeLines="10" w:before="31" w:afterLines="10" w:after="31" w:line="480" w:lineRule="auto"/>
        <w:ind w:firstLine="475"/>
        <w:contextualSpacing/>
        <w:rPr>
          <w:rFonts w:ascii="Times New Roman" w:hAnsi="Times New Roman" w:cs="Times New Roman"/>
        </w:rPr>
      </w:pPr>
      <w:r w:rsidRPr="009D7CD1">
        <w:rPr>
          <w:rFonts w:ascii="Times New Roman" w:hAnsi="Times New Roman" w:cs="Times New Roman"/>
        </w:rPr>
        <w:t>Backpropagation was then performed while controlling for loss using the loss function, and the weight and deviation parameters were continuously optimized through multiple iterations of gradient descent. For the final, optimal model, the R</w:t>
      </w:r>
      <w:r w:rsidRPr="009D7CD1">
        <w:rPr>
          <w:rFonts w:ascii="Times New Roman" w:hAnsi="Times New Roman" w:cs="Times New Roman"/>
          <w:vertAlign w:val="superscript"/>
        </w:rPr>
        <w:t>2</w:t>
      </w:r>
      <w:r w:rsidRPr="009D7CD1">
        <w:rPr>
          <w:rFonts w:ascii="Times New Roman" w:hAnsi="Times New Roman" w:cs="Times New Roman"/>
        </w:rPr>
        <w:t xml:space="preserve"> between the predicted value of the ICL vault and the real value was 0.90. </w:t>
      </w:r>
    </w:p>
    <w:p w14:paraId="01D17C0A" w14:textId="77777777" w:rsidR="00277D42" w:rsidRPr="009D7CD1" w:rsidRDefault="00277D42" w:rsidP="00CB233E">
      <w:pPr>
        <w:jc w:val="left"/>
        <w:rPr>
          <w:rFonts w:ascii="Times New Roman" w:hAnsi="Times New Roman" w:cs="Times New Roman"/>
        </w:rPr>
      </w:pPr>
    </w:p>
    <w:p w14:paraId="05BF58E2" w14:textId="77777777" w:rsidR="00853AEA" w:rsidRPr="009D7CD1" w:rsidRDefault="00853AEA" w:rsidP="00F55FF0">
      <w:pPr>
        <w:jc w:val="left"/>
        <w:rPr>
          <w:rFonts w:ascii="Times New Roman" w:hAnsi="Times New Roman" w:cs="Times New Roman"/>
        </w:rPr>
      </w:pPr>
    </w:p>
    <w:sectPr w:rsidR="00853AEA" w:rsidRPr="009D7CD1" w:rsidSect="0062304D">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Heiti SC Light">
    <w:altName w:val="Yu Gothic"/>
    <w:panose1 w:val="02000000000000000000"/>
    <w:charset w:val="80"/>
    <w:family w:val="auto"/>
    <w:pitch w:val="variable"/>
    <w:sig w:usb0="8000002F" w:usb1="080F004A" w:usb2="00000010" w:usb3="00000000" w:csb0="003E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294668"/>
    <w:multiLevelType w:val="hybridMultilevel"/>
    <w:tmpl w:val="E57EAC00"/>
    <w:lvl w:ilvl="0" w:tplc="BF022042">
      <w:start w:val="1"/>
      <w:numFmt w:val="decimal"/>
      <w:lvlText w:val="%1."/>
      <w:lvlJc w:val="left"/>
      <w:pPr>
        <w:ind w:left="840" w:hanging="360"/>
      </w:pPr>
      <w:rPr>
        <w:rFonts w:hint="eastAsia"/>
      </w:rPr>
    </w:lvl>
    <w:lvl w:ilvl="1" w:tplc="04090019" w:tentative="1">
      <w:start w:val="1"/>
      <w:numFmt w:val="low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low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lowerLetter"/>
      <w:lvlText w:val="%8)"/>
      <w:lvlJc w:val="left"/>
      <w:pPr>
        <w:ind w:left="4320" w:hanging="480"/>
      </w:pPr>
    </w:lvl>
    <w:lvl w:ilvl="8" w:tplc="0409001B" w:tentative="1">
      <w:start w:val="1"/>
      <w:numFmt w:val="lowerRoman"/>
      <w:lvlText w:val="%9."/>
      <w:lvlJc w:val="right"/>
      <w:pPr>
        <w:ind w:left="480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removePersonalInformation/>
  <w:removeDateAndTime/>
  <w:bordersDoNotSurroundHeader/>
  <w:bordersDoNotSurroundFooter/>
  <w:proofState w:spelling="clean" w:grammar="clean"/>
  <w:trackRevisions/>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1076"/>
    <w:rsid w:val="00000108"/>
    <w:rsid w:val="00000B53"/>
    <w:rsid w:val="000016CD"/>
    <w:rsid w:val="000016EF"/>
    <w:rsid w:val="000028A0"/>
    <w:rsid w:val="00004BF4"/>
    <w:rsid w:val="0000542B"/>
    <w:rsid w:val="00005B5A"/>
    <w:rsid w:val="0000602B"/>
    <w:rsid w:val="00010AD3"/>
    <w:rsid w:val="00012CA0"/>
    <w:rsid w:val="00012E5E"/>
    <w:rsid w:val="00013742"/>
    <w:rsid w:val="0001403B"/>
    <w:rsid w:val="00014982"/>
    <w:rsid w:val="0001522D"/>
    <w:rsid w:val="0001724D"/>
    <w:rsid w:val="000213BF"/>
    <w:rsid w:val="00021B43"/>
    <w:rsid w:val="0002236B"/>
    <w:rsid w:val="00022A8E"/>
    <w:rsid w:val="0002315D"/>
    <w:rsid w:val="0002328F"/>
    <w:rsid w:val="0002362D"/>
    <w:rsid w:val="00023837"/>
    <w:rsid w:val="00024256"/>
    <w:rsid w:val="00025085"/>
    <w:rsid w:val="0002510D"/>
    <w:rsid w:val="0002533D"/>
    <w:rsid w:val="00026433"/>
    <w:rsid w:val="00026BAD"/>
    <w:rsid w:val="000323A3"/>
    <w:rsid w:val="0003380F"/>
    <w:rsid w:val="000343CD"/>
    <w:rsid w:val="000346B3"/>
    <w:rsid w:val="00034F20"/>
    <w:rsid w:val="000357F3"/>
    <w:rsid w:val="000365D4"/>
    <w:rsid w:val="00036B78"/>
    <w:rsid w:val="00037507"/>
    <w:rsid w:val="00037A43"/>
    <w:rsid w:val="000418C3"/>
    <w:rsid w:val="00043572"/>
    <w:rsid w:val="00043951"/>
    <w:rsid w:val="000439F0"/>
    <w:rsid w:val="0004431F"/>
    <w:rsid w:val="00045040"/>
    <w:rsid w:val="0004529D"/>
    <w:rsid w:val="000457BF"/>
    <w:rsid w:val="00045DB1"/>
    <w:rsid w:val="00045E41"/>
    <w:rsid w:val="000474F6"/>
    <w:rsid w:val="00050330"/>
    <w:rsid w:val="00050B36"/>
    <w:rsid w:val="00050CDA"/>
    <w:rsid w:val="000526EE"/>
    <w:rsid w:val="00052AA6"/>
    <w:rsid w:val="00052C75"/>
    <w:rsid w:val="00054FC9"/>
    <w:rsid w:val="00055ECC"/>
    <w:rsid w:val="000576A2"/>
    <w:rsid w:val="000613EE"/>
    <w:rsid w:val="00061655"/>
    <w:rsid w:val="00062B88"/>
    <w:rsid w:val="00062ED8"/>
    <w:rsid w:val="000633CE"/>
    <w:rsid w:val="00064F64"/>
    <w:rsid w:val="00064F6B"/>
    <w:rsid w:val="000668AC"/>
    <w:rsid w:val="0007262E"/>
    <w:rsid w:val="00072C6F"/>
    <w:rsid w:val="0007336C"/>
    <w:rsid w:val="00073F2D"/>
    <w:rsid w:val="00074D9C"/>
    <w:rsid w:val="000769A2"/>
    <w:rsid w:val="00080065"/>
    <w:rsid w:val="00082D7E"/>
    <w:rsid w:val="0008423D"/>
    <w:rsid w:val="00084C01"/>
    <w:rsid w:val="00084E9E"/>
    <w:rsid w:val="00086370"/>
    <w:rsid w:val="00086AFC"/>
    <w:rsid w:val="00087749"/>
    <w:rsid w:val="00090CC4"/>
    <w:rsid w:val="00091A25"/>
    <w:rsid w:val="0009276F"/>
    <w:rsid w:val="0009357D"/>
    <w:rsid w:val="00093BA0"/>
    <w:rsid w:val="0009437F"/>
    <w:rsid w:val="00097C14"/>
    <w:rsid w:val="00097E3B"/>
    <w:rsid w:val="000A0461"/>
    <w:rsid w:val="000A1258"/>
    <w:rsid w:val="000A2506"/>
    <w:rsid w:val="000A2530"/>
    <w:rsid w:val="000A2E6C"/>
    <w:rsid w:val="000A2FF9"/>
    <w:rsid w:val="000A3752"/>
    <w:rsid w:val="000A37A3"/>
    <w:rsid w:val="000A49B0"/>
    <w:rsid w:val="000A4E53"/>
    <w:rsid w:val="000A587A"/>
    <w:rsid w:val="000A5E0F"/>
    <w:rsid w:val="000A654F"/>
    <w:rsid w:val="000B2293"/>
    <w:rsid w:val="000B35C3"/>
    <w:rsid w:val="000B4C71"/>
    <w:rsid w:val="000B509D"/>
    <w:rsid w:val="000B58F5"/>
    <w:rsid w:val="000B6341"/>
    <w:rsid w:val="000B7B80"/>
    <w:rsid w:val="000B7CB6"/>
    <w:rsid w:val="000C1779"/>
    <w:rsid w:val="000C1BEB"/>
    <w:rsid w:val="000C2133"/>
    <w:rsid w:val="000C2A0B"/>
    <w:rsid w:val="000C348E"/>
    <w:rsid w:val="000C5227"/>
    <w:rsid w:val="000C5F1E"/>
    <w:rsid w:val="000C6BBF"/>
    <w:rsid w:val="000C7ADC"/>
    <w:rsid w:val="000D037B"/>
    <w:rsid w:val="000D1089"/>
    <w:rsid w:val="000D34F1"/>
    <w:rsid w:val="000D5B95"/>
    <w:rsid w:val="000D6039"/>
    <w:rsid w:val="000E181E"/>
    <w:rsid w:val="000E3D5D"/>
    <w:rsid w:val="000E47C7"/>
    <w:rsid w:val="000E6112"/>
    <w:rsid w:val="000E6285"/>
    <w:rsid w:val="000E74E3"/>
    <w:rsid w:val="000E7B1D"/>
    <w:rsid w:val="000E7DC7"/>
    <w:rsid w:val="000F0820"/>
    <w:rsid w:val="000F1607"/>
    <w:rsid w:val="000F1BC2"/>
    <w:rsid w:val="000F2A29"/>
    <w:rsid w:val="000F37B0"/>
    <w:rsid w:val="000F3BDE"/>
    <w:rsid w:val="000F4641"/>
    <w:rsid w:val="000F4BF9"/>
    <w:rsid w:val="000F680F"/>
    <w:rsid w:val="000F7EAA"/>
    <w:rsid w:val="00100132"/>
    <w:rsid w:val="001029BA"/>
    <w:rsid w:val="00103399"/>
    <w:rsid w:val="00103AC9"/>
    <w:rsid w:val="00105802"/>
    <w:rsid w:val="00107892"/>
    <w:rsid w:val="00107936"/>
    <w:rsid w:val="00107FBB"/>
    <w:rsid w:val="001134D8"/>
    <w:rsid w:val="00117D56"/>
    <w:rsid w:val="00120825"/>
    <w:rsid w:val="001208EA"/>
    <w:rsid w:val="00122F00"/>
    <w:rsid w:val="00123442"/>
    <w:rsid w:val="00124407"/>
    <w:rsid w:val="001249DA"/>
    <w:rsid w:val="0012512C"/>
    <w:rsid w:val="00125CC3"/>
    <w:rsid w:val="00126732"/>
    <w:rsid w:val="00126F22"/>
    <w:rsid w:val="00127318"/>
    <w:rsid w:val="00127BD2"/>
    <w:rsid w:val="00130C6B"/>
    <w:rsid w:val="00130FF1"/>
    <w:rsid w:val="001312F6"/>
    <w:rsid w:val="001326D2"/>
    <w:rsid w:val="00133255"/>
    <w:rsid w:val="0013535F"/>
    <w:rsid w:val="00136893"/>
    <w:rsid w:val="0013697F"/>
    <w:rsid w:val="00136B6D"/>
    <w:rsid w:val="00137AAE"/>
    <w:rsid w:val="00137F37"/>
    <w:rsid w:val="00140486"/>
    <w:rsid w:val="001416B8"/>
    <w:rsid w:val="00141E31"/>
    <w:rsid w:val="00142202"/>
    <w:rsid w:val="00142429"/>
    <w:rsid w:val="00143E30"/>
    <w:rsid w:val="00144B4E"/>
    <w:rsid w:val="00147152"/>
    <w:rsid w:val="001471F2"/>
    <w:rsid w:val="00147457"/>
    <w:rsid w:val="0014753C"/>
    <w:rsid w:val="001475AD"/>
    <w:rsid w:val="001516E1"/>
    <w:rsid w:val="001524ED"/>
    <w:rsid w:val="00153317"/>
    <w:rsid w:val="00153467"/>
    <w:rsid w:val="001540DD"/>
    <w:rsid w:val="00160087"/>
    <w:rsid w:val="001619E0"/>
    <w:rsid w:val="00163AD1"/>
    <w:rsid w:val="00164C86"/>
    <w:rsid w:val="001662E7"/>
    <w:rsid w:val="00167B63"/>
    <w:rsid w:val="001708D7"/>
    <w:rsid w:val="001715CC"/>
    <w:rsid w:val="00171FDA"/>
    <w:rsid w:val="00172BEF"/>
    <w:rsid w:val="00173F9A"/>
    <w:rsid w:val="0017454E"/>
    <w:rsid w:val="00176D39"/>
    <w:rsid w:val="00176D57"/>
    <w:rsid w:val="00177397"/>
    <w:rsid w:val="001817EB"/>
    <w:rsid w:val="00182EEF"/>
    <w:rsid w:val="00183061"/>
    <w:rsid w:val="00183718"/>
    <w:rsid w:val="00183803"/>
    <w:rsid w:val="00184688"/>
    <w:rsid w:val="00184728"/>
    <w:rsid w:val="00184C7F"/>
    <w:rsid w:val="00186625"/>
    <w:rsid w:val="0018674C"/>
    <w:rsid w:val="00186B42"/>
    <w:rsid w:val="001876D4"/>
    <w:rsid w:val="00187A51"/>
    <w:rsid w:val="00191380"/>
    <w:rsid w:val="0019173B"/>
    <w:rsid w:val="00191A69"/>
    <w:rsid w:val="001935BE"/>
    <w:rsid w:val="00193B08"/>
    <w:rsid w:val="00194C4E"/>
    <w:rsid w:val="001962B7"/>
    <w:rsid w:val="00196D72"/>
    <w:rsid w:val="00197800"/>
    <w:rsid w:val="001A0264"/>
    <w:rsid w:val="001A1CFA"/>
    <w:rsid w:val="001A1EA2"/>
    <w:rsid w:val="001A2CB6"/>
    <w:rsid w:val="001A3D28"/>
    <w:rsid w:val="001A4D1C"/>
    <w:rsid w:val="001A4ECA"/>
    <w:rsid w:val="001A7280"/>
    <w:rsid w:val="001A74D9"/>
    <w:rsid w:val="001B087B"/>
    <w:rsid w:val="001B2C7F"/>
    <w:rsid w:val="001B3C04"/>
    <w:rsid w:val="001B423E"/>
    <w:rsid w:val="001B49FF"/>
    <w:rsid w:val="001B6355"/>
    <w:rsid w:val="001B7401"/>
    <w:rsid w:val="001C01C3"/>
    <w:rsid w:val="001C1364"/>
    <w:rsid w:val="001C358D"/>
    <w:rsid w:val="001C38DE"/>
    <w:rsid w:val="001C3936"/>
    <w:rsid w:val="001C4FE1"/>
    <w:rsid w:val="001C57E4"/>
    <w:rsid w:val="001C59B9"/>
    <w:rsid w:val="001C6990"/>
    <w:rsid w:val="001C69A4"/>
    <w:rsid w:val="001C7D6F"/>
    <w:rsid w:val="001D13E8"/>
    <w:rsid w:val="001D1B36"/>
    <w:rsid w:val="001D1EF5"/>
    <w:rsid w:val="001D2B9B"/>
    <w:rsid w:val="001D2C56"/>
    <w:rsid w:val="001D31FC"/>
    <w:rsid w:val="001D48CB"/>
    <w:rsid w:val="001D57B5"/>
    <w:rsid w:val="001D66B8"/>
    <w:rsid w:val="001E0353"/>
    <w:rsid w:val="001E06EC"/>
    <w:rsid w:val="001E11D7"/>
    <w:rsid w:val="001E49AC"/>
    <w:rsid w:val="001E4BC1"/>
    <w:rsid w:val="001E5655"/>
    <w:rsid w:val="001E5F73"/>
    <w:rsid w:val="001E65B4"/>
    <w:rsid w:val="001E6BC6"/>
    <w:rsid w:val="001E7469"/>
    <w:rsid w:val="001F016F"/>
    <w:rsid w:val="001F07FB"/>
    <w:rsid w:val="001F1DB2"/>
    <w:rsid w:val="001F3D2A"/>
    <w:rsid w:val="001F452A"/>
    <w:rsid w:val="00200961"/>
    <w:rsid w:val="00200CAE"/>
    <w:rsid w:val="00203588"/>
    <w:rsid w:val="002040F9"/>
    <w:rsid w:val="002045BE"/>
    <w:rsid w:val="00204737"/>
    <w:rsid w:val="0021052A"/>
    <w:rsid w:val="00210F92"/>
    <w:rsid w:val="00211A9F"/>
    <w:rsid w:val="002131BE"/>
    <w:rsid w:val="0021393B"/>
    <w:rsid w:val="00213CFF"/>
    <w:rsid w:val="00213FB7"/>
    <w:rsid w:val="00214132"/>
    <w:rsid w:val="00214E43"/>
    <w:rsid w:val="00214EBF"/>
    <w:rsid w:val="002151BA"/>
    <w:rsid w:val="00215274"/>
    <w:rsid w:val="00215BBF"/>
    <w:rsid w:val="00215F38"/>
    <w:rsid w:val="00216449"/>
    <w:rsid w:val="00222350"/>
    <w:rsid w:val="00222FC6"/>
    <w:rsid w:val="0022311B"/>
    <w:rsid w:val="00223163"/>
    <w:rsid w:val="002261D7"/>
    <w:rsid w:val="002302C1"/>
    <w:rsid w:val="00230DBD"/>
    <w:rsid w:val="0023241C"/>
    <w:rsid w:val="00232C84"/>
    <w:rsid w:val="002337A5"/>
    <w:rsid w:val="00233A42"/>
    <w:rsid w:val="00235144"/>
    <w:rsid w:val="0023553B"/>
    <w:rsid w:val="00236F7B"/>
    <w:rsid w:val="002377ED"/>
    <w:rsid w:val="00240A5B"/>
    <w:rsid w:val="002411A3"/>
    <w:rsid w:val="0024140D"/>
    <w:rsid w:val="00241F57"/>
    <w:rsid w:val="002430C4"/>
    <w:rsid w:val="00243436"/>
    <w:rsid w:val="00243B45"/>
    <w:rsid w:val="00244413"/>
    <w:rsid w:val="00245978"/>
    <w:rsid w:val="00245B4C"/>
    <w:rsid w:val="0024679C"/>
    <w:rsid w:val="0024726D"/>
    <w:rsid w:val="00247626"/>
    <w:rsid w:val="0025035E"/>
    <w:rsid w:val="00252CC1"/>
    <w:rsid w:val="002533D6"/>
    <w:rsid w:val="002535F7"/>
    <w:rsid w:val="00253B48"/>
    <w:rsid w:val="00256D1D"/>
    <w:rsid w:val="00256E36"/>
    <w:rsid w:val="0025752D"/>
    <w:rsid w:val="0026044E"/>
    <w:rsid w:val="00260E30"/>
    <w:rsid w:val="00260F2B"/>
    <w:rsid w:val="002627D5"/>
    <w:rsid w:val="00262EE4"/>
    <w:rsid w:val="00264118"/>
    <w:rsid w:val="002649F5"/>
    <w:rsid w:val="00264DC6"/>
    <w:rsid w:val="002658F8"/>
    <w:rsid w:val="00266599"/>
    <w:rsid w:val="00266FD8"/>
    <w:rsid w:val="00270AAE"/>
    <w:rsid w:val="00271934"/>
    <w:rsid w:val="002720D4"/>
    <w:rsid w:val="00272779"/>
    <w:rsid w:val="00272F24"/>
    <w:rsid w:val="0027472D"/>
    <w:rsid w:val="002749F6"/>
    <w:rsid w:val="00274AA4"/>
    <w:rsid w:val="00274F0D"/>
    <w:rsid w:val="002760AC"/>
    <w:rsid w:val="00276294"/>
    <w:rsid w:val="00276385"/>
    <w:rsid w:val="0027673F"/>
    <w:rsid w:val="00277C1C"/>
    <w:rsid w:val="00277D42"/>
    <w:rsid w:val="0028157A"/>
    <w:rsid w:val="002822B4"/>
    <w:rsid w:val="0028394B"/>
    <w:rsid w:val="00284D70"/>
    <w:rsid w:val="002869B1"/>
    <w:rsid w:val="00287022"/>
    <w:rsid w:val="00287220"/>
    <w:rsid w:val="00290187"/>
    <w:rsid w:val="00290E80"/>
    <w:rsid w:val="00291550"/>
    <w:rsid w:val="00292DFB"/>
    <w:rsid w:val="00292FD5"/>
    <w:rsid w:val="0029352D"/>
    <w:rsid w:val="00295533"/>
    <w:rsid w:val="002964AD"/>
    <w:rsid w:val="002A0262"/>
    <w:rsid w:val="002A1F5F"/>
    <w:rsid w:val="002A2163"/>
    <w:rsid w:val="002A314C"/>
    <w:rsid w:val="002A4AE3"/>
    <w:rsid w:val="002B1E8C"/>
    <w:rsid w:val="002B286A"/>
    <w:rsid w:val="002B32F0"/>
    <w:rsid w:val="002B350A"/>
    <w:rsid w:val="002B3A87"/>
    <w:rsid w:val="002B3F8A"/>
    <w:rsid w:val="002B44AB"/>
    <w:rsid w:val="002C0320"/>
    <w:rsid w:val="002C0C1D"/>
    <w:rsid w:val="002C1658"/>
    <w:rsid w:val="002C2280"/>
    <w:rsid w:val="002C23A0"/>
    <w:rsid w:val="002C2BBE"/>
    <w:rsid w:val="002C2D0A"/>
    <w:rsid w:val="002C406E"/>
    <w:rsid w:val="002C5237"/>
    <w:rsid w:val="002C69E0"/>
    <w:rsid w:val="002D0A59"/>
    <w:rsid w:val="002D244B"/>
    <w:rsid w:val="002D38CA"/>
    <w:rsid w:val="002D46C3"/>
    <w:rsid w:val="002D6179"/>
    <w:rsid w:val="002D6BD8"/>
    <w:rsid w:val="002E0D16"/>
    <w:rsid w:val="002E3000"/>
    <w:rsid w:val="002E357A"/>
    <w:rsid w:val="002E41FB"/>
    <w:rsid w:val="002E4C86"/>
    <w:rsid w:val="002E50A8"/>
    <w:rsid w:val="002E6333"/>
    <w:rsid w:val="002F02DD"/>
    <w:rsid w:val="002F0EEC"/>
    <w:rsid w:val="002F1286"/>
    <w:rsid w:val="002F15C7"/>
    <w:rsid w:val="002F268F"/>
    <w:rsid w:val="002F278F"/>
    <w:rsid w:val="002F2EEF"/>
    <w:rsid w:val="002F3DE7"/>
    <w:rsid w:val="002F50CB"/>
    <w:rsid w:val="002F549A"/>
    <w:rsid w:val="002F6116"/>
    <w:rsid w:val="002F64A4"/>
    <w:rsid w:val="002F70E5"/>
    <w:rsid w:val="00300214"/>
    <w:rsid w:val="003012FC"/>
    <w:rsid w:val="00301D40"/>
    <w:rsid w:val="00303150"/>
    <w:rsid w:val="003032C5"/>
    <w:rsid w:val="00303A43"/>
    <w:rsid w:val="00304ED8"/>
    <w:rsid w:val="00306179"/>
    <w:rsid w:val="003074B0"/>
    <w:rsid w:val="00307AFE"/>
    <w:rsid w:val="00310C30"/>
    <w:rsid w:val="00310C61"/>
    <w:rsid w:val="00311F62"/>
    <w:rsid w:val="0031301C"/>
    <w:rsid w:val="0031393E"/>
    <w:rsid w:val="00314409"/>
    <w:rsid w:val="00314986"/>
    <w:rsid w:val="0031540A"/>
    <w:rsid w:val="0031663F"/>
    <w:rsid w:val="00316B26"/>
    <w:rsid w:val="00320642"/>
    <w:rsid w:val="003216EE"/>
    <w:rsid w:val="003250CC"/>
    <w:rsid w:val="00325964"/>
    <w:rsid w:val="0032772D"/>
    <w:rsid w:val="003324EC"/>
    <w:rsid w:val="00332AAB"/>
    <w:rsid w:val="00332E39"/>
    <w:rsid w:val="003331C4"/>
    <w:rsid w:val="00333411"/>
    <w:rsid w:val="00334065"/>
    <w:rsid w:val="003346E5"/>
    <w:rsid w:val="00334E3B"/>
    <w:rsid w:val="00335853"/>
    <w:rsid w:val="003359DB"/>
    <w:rsid w:val="00336306"/>
    <w:rsid w:val="0033763C"/>
    <w:rsid w:val="003378E5"/>
    <w:rsid w:val="003405B2"/>
    <w:rsid w:val="00340C5F"/>
    <w:rsid w:val="00340CF5"/>
    <w:rsid w:val="00341A6F"/>
    <w:rsid w:val="00344254"/>
    <w:rsid w:val="00344CA2"/>
    <w:rsid w:val="00346763"/>
    <w:rsid w:val="00347A0E"/>
    <w:rsid w:val="00350BE6"/>
    <w:rsid w:val="00350C79"/>
    <w:rsid w:val="003512D1"/>
    <w:rsid w:val="0035352A"/>
    <w:rsid w:val="003553EA"/>
    <w:rsid w:val="00355E26"/>
    <w:rsid w:val="00360C26"/>
    <w:rsid w:val="00361572"/>
    <w:rsid w:val="00361AEA"/>
    <w:rsid w:val="003622F6"/>
    <w:rsid w:val="00362465"/>
    <w:rsid w:val="00362DCA"/>
    <w:rsid w:val="0036580C"/>
    <w:rsid w:val="00367AE7"/>
    <w:rsid w:val="003700EC"/>
    <w:rsid w:val="0037085F"/>
    <w:rsid w:val="00370F36"/>
    <w:rsid w:val="003714F6"/>
    <w:rsid w:val="003716BF"/>
    <w:rsid w:val="003749E7"/>
    <w:rsid w:val="00377FE5"/>
    <w:rsid w:val="003801A5"/>
    <w:rsid w:val="003806C6"/>
    <w:rsid w:val="003807C5"/>
    <w:rsid w:val="00380A84"/>
    <w:rsid w:val="00383797"/>
    <w:rsid w:val="003869D3"/>
    <w:rsid w:val="00393D5C"/>
    <w:rsid w:val="00394687"/>
    <w:rsid w:val="00394E1C"/>
    <w:rsid w:val="003950EF"/>
    <w:rsid w:val="003956F9"/>
    <w:rsid w:val="00395718"/>
    <w:rsid w:val="00396A0A"/>
    <w:rsid w:val="00397E16"/>
    <w:rsid w:val="003A14C4"/>
    <w:rsid w:val="003A2893"/>
    <w:rsid w:val="003A3CB9"/>
    <w:rsid w:val="003A4623"/>
    <w:rsid w:val="003A50A9"/>
    <w:rsid w:val="003A78DE"/>
    <w:rsid w:val="003B105E"/>
    <w:rsid w:val="003B142E"/>
    <w:rsid w:val="003B21B9"/>
    <w:rsid w:val="003B260E"/>
    <w:rsid w:val="003B62C8"/>
    <w:rsid w:val="003B6971"/>
    <w:rsid w:val="003B79C3"/>
    <w:rsid w:val="003C27AB"/>
    <w:rsid w:val="003C4DA5"/>
    <w:rsid w:val="003C6BAA"/>
    <w:rsid w:val="003C70DE"/>
    <w:rsid w:val="003D01FF"/>
    <w:rsid w:val="003D04C4"/>
    <w:rsid w:val="003D0934"/>
    <w:rsid w:val="003D3492"/>
    <w:rsid w:val="003D3F6A"/>
    <w:rsid w:val="003D4D7E"/>
    <w:rsid w:val="003D5733"/>
    <w:rsid w:val="003E0028"/>
    <w:rsid w:val="003E1308"/>
    <w:rsid w:val="003E230C"/>
    <w:rsid w:val="003E25F6"/>
    <w:rsid w:val="003E45EB"/>
    <w:rsid w:val="003E4FF0"/>
    <w:rsid w:val="003E78C7"/>
    <w:rsid w:val="003F2AF2"/>
    <w:rsid w:val="003F2DC6"/>
    <w:rsid w:val="003F3FAF"/>
    <w:rsid w:val="003F5A40"/>
    <w:rsid w:val="003F737D"/>
    <w:rsid w:val="00400768"/>
    <w:rsid w:val="00400EC1"/>
    <w:rsid w:val="00401DC2"/>
    <w:rsid w:val="00401FB2"/>
    <w:rsid w:val="00402B7A"/>
    <w:rsid w:val="00403254"/>
    <w:rsid w:val="00403483"/>
    <w:rsid w:val="00403F0B"/>
    <w:rsid w:val="00404026"/>
    <w:rsid w:val="0040461E"/>
    <w:rsid w:val="004047AB"/>
    <w:rsid w:val="004070F7"/>
    <w:rsid w:val="00407340"/>
    <w:rsid w:val="00410608"/>
    <w:rsid w:val="00410F78"/>
    <w:rsid w:val="004113BD"/>
    <w:rsid w:val="00411D03"/>
    <w:rsid w:val="00412506"/>
    <w:rsid w:val="0041379E"/>
    <w:rsid w:val="00413A91"/>
    <w:rsid w:val="00414535"/>
    <w:rsid w:val="004156D8"/>
    <w:rsid w:val="0041740A"/>
    <w:rsid w:val="0042066A"/>
    <w:rsid w:val="004214B7"/>
    <w:rsid w:val="0042246B"/>
    <w:rsid w:val="00422E27"/>
    <w:rsid w:val="00423174"/>
    <w:rsid w:val="00423CD8"/>
    <w:rsid w:val="00424AD2"/>
    <w:rsid w:val="00430B35"/>
    <w:rsid w:val="004312BF"/>
    <w:rsid w:val="00431916"/>
    <w:rsid w:val="0043205E"/>
    <w:rsid w:val="00432476"/>
    <w:rsid w:val="00434059"/>
    <w:rsid w:val="00434D8D"/>
    <w:rsid w:val="0043579B"/>
    <w:rsid w:val="00436F4E"/>
    <w:rsid w:val="00440960"/>
    <w:rsid w:val="0044104E"/>
    <w:rsid w:val="0044432B"/>
    <w:rsid w:val="00445395"/>
    <w:rsid w:val="00446FE7"/>
    <w:rsid w:val="00447A02"/>
    <w:rsid w:val="0045056D"/>
    <w:rsid w:val="004506F2"/>
    <w:rsid w:val="00450C36"/>
    <w:rsid w:val="00451559"/>
    <w:rsid w:val="004516C0"/>
    <w:rsid w:val="00451923"/>
    <w:rsid w:val="0045259E"/>
    <w:rsid w:val="00453C7E"/>
    <w:rsid w:val="0045404E"/>
    <w:rsid w:val="00454E92"/>
    <w:rsid w:val="00455193"/>
    <w:rsid w:val="00455769"/>
    <w:rsid w:val="00455C05"/>
    <w:rsid w:val="004607C5"/>
    <w:rsid w:val="004612C2"/>
    <w:rsid w:val="004617C2"/>
    <w:rsid w:val="0046337A"/>
    <w:rsid w:val="00463AD5"/>
    <w:rsid w:val="004644D4"/>
    <w:rsid w:val="0046605B"/>
    <w:rsid w:val="00466302"/>
    <w:rsid w:val="00466635"/>
    <w:rsid w:val="00467071"/>
    <w:rsid w:val="0046731C"/>
    <w:rsid w:val="00467E5E"/>
    <w:rsid w:val="00471DE7"/>
    <w:rsid w:val="0047219C"/>
    <w:rsid w:val="00472FEE"/>
    <w:rsid w:val="004745C0"/>
    <w:rsid w:val="004753F7"/>
    <w:rsid w:val="004756CB"/>
    <w:rsid w:val="004757AD"/>
    <w:rsid w:val="00475EFB"/>
    <w:rsid w:val="0047676A"/>
    <w:rsid w:val="004815D4"/>
    <w:rsid w:val="0048223B"/>
    <w:rsid w:val="00482937"/>
    <w:rsid w:val="00483072"/>
    <w:rsid w:val="0048370E"/>
    <w:rsid w:val="00483996"/>
    <w:rsid w:val="00483E43"/>
    <w:rsid w:val="00485DBA"/>
    <w:rsid w:val="00485E13"/>
    <w:rsid w:val="004904C2"/>
    <w:rsid w:val="004906E6"/>
    <w:rsid w:val="00490B11"/>
    <w:rsid w:val="00491DCE"/>
    <w:rsid w:val="00492F9F"/>
    <w:rsid w:val="00493839"/>
    <w:rsid w:val="00493AD2"/>
    <w:rsid w:val="00494A75"/>
    <w:rsid w:val="00494DC7"/>
    <w:rsid w:val="00496D2D"/>
    <w:rsid w:val="00497177"/>
    <w:rsid w:val="0049720F"/>
    <w:rsid w:val="004A04D1"/>
    <w:rsid w:val="004A2277"/>
    <w:rsid w:val="004A29BD"/>
    <w:rsid w:val="004A2A75"/>
    <w:rsid w:val="004A511E"/>
    <w:rsid w:val="004A5295"/>
    <w:rsid w:val="004A6028"/>
    <w:rsid w:val="004B043A"/>
    <w:rsid w:val="004B083D"/>
    <w:rsid w:val="004B0F27"/>
    <w:rsid w:val="004B1AE5"/>
    <w:rsid w:val="004B1D78"/>
    <w:rsid w:val="004B25CB"/>
    <w:rsid w:val="004B2A89"/>
    <w:rsid w:val="004B2B88"/>
    <w:rsid w:val="004B4DDB"/>
    <w:rsid w:val="004B4EFC"/>
    <w:rsid w:val="004B77FA"/>
    <w:rsid w:val="004B7CC4"/>
    <w:rsid w:val="004C2AAC"/>
    <w:rsid w:val="004C315B"/>
    <w:rsid w:val="004C3795"/>
    <w:rsid w:val="004C3974"/>
    <w:rsid w:val="004C411F"/>
    <w:rsid w:val="004C4C5D"/>
    <w:rsid w:val="004C4C6B"/>
    <w:rsid w:val="004C57AB"/>
    <w:rsid w:val="004C6138"/>
    <w:rsid w:val="004C62F2"/>
    <w:rsid w:val="004D0862"/>
    <w:rsid w:val="004D1F26"/>
    <w:rsid w:val="004D3730"/>
    <w:rsid w:val="004D3D29"/>
    <w:rsid w:val="004D6687"/>
    <w:rsid w:val="004D718D"/>
    <w:rsid w:val="004E1CA7"/>
    <w:rsid w:val="004E2E7B"/>
    <w:rsid w:val="004E2FA3"/>
    <w:rsid w:val="004E48E7"/>
    <w:rsid w:val="004E4AD5"/>
    <w:rsid w:val="004E5606"/>
    <w:rsid w:val="004E5835"/>
    <w:rsid w:val="004E5EC9"/>
    <w:rsid w:val="004E68BE"/>
    <w:rsid w:val="004E6A0C"/>
    <w:rsid w:val="004E6DA5"/>
    <w:rsid w:val="004E73CD"/>
    <w:rsid w:val="004F04AA"/>
    <w:rsid w:val="004F04B5"/>
    <w:rsid w:val="004F1251"/>
    <w:rsid w:val="004F1BA1"/>
    <w:rsid w:val="004F1FDA"/>
    <w:rsid w:val="004F32A0"/>
    <w:rsid w:val="004F40F8"/>
    <w:rsid w:val="004F5EA3"/>
    <w:rsid w:val="004F6708"/>
    <w:rsid w:val="004F6BF2"/>
    <w:rsid w:val="004F74C9"/>
    <w:rsid w:val="0050081E"/>
    <w:rsid w:val="00501688"/>
    <w:rsid w:val="00501777"/>
    <w:rsid w:val="0050184A"/>
    <w:rsid w:val="00502E1A"/>
    <w:rsid w:val="00504444"/>
    <w:rsid w:val="00506B20"/>
    <w:rsid w:val="00510377"/>
    <w:rsid w:val="005105D2"/>
    <w:rsid w:val="005106CD"/>
    <w:rsid w:val="00510B58"/>
    <w:rsid w:val="0051198A"/>
    <w:rsid w:val="0051225D"/>
    <w:rsid w:val="005122B0"/>
    <w:rsid w:val="00512F14"/>
    <w:rsid w:val="005131F1"/>
    <w:rsid w:val="005135B2"/>
    <w:rsid w:val="00513B2F"/>
    <w:rsid w:val="00513BD6"/>
    <w:rsid w:val="00514901"/>
    <w:rsid w:val="00516082"/>
    <w:rsid w:val="0052061A"/>
    <w:rsid w:val="00520E6F"/>
    <w:rsid w:val="00527A7F"/>
    <w:rsid w:val="00530DD8"/>
    <w:rsid w:val="005315D6"/>
    <w:rsid w:val="00531959"/>
    <w:rsid w:val="00531989"/>
    <w:rsid w:val="00532728"/>
    <w:rsid w:val="00532D0B"/>
    <w:rsid w:val="00534860"/>
    <w:rsid w:val="005368D7"/>
    <w:rsid w:val="00537C22"/>
    <w:rsid w:val="00541E2F"/>
    <w:rsid w:val="005421EF"/>
    <w:rsid w:val="00542440"/>
    <w:rsid w:val="005426A0"/>
    <w:rsid w:val="00542EC4"/>
    <w:rsid w:val="00544C97"/>
    <w:rsid w:val="00544E0C"/>
    <w:rsid w:val="00545378"/>
    <w:rsid w:val="00547AD8"/>
    <w:rsid w:val="005514A4"/>
    <w:rsid w:val="00551B84"/>
    <w:rsid w:val="00551CAE"/>
    <w:rsid w:val="005535A2"/>
    <w:rsid w:val="00553664"/>
    <w:rsid w:val="00554025"/>
    <w:rsid w:val="005544FA"/>
    <w:rsid w:val="0055694C"/>
    <w:rsid w:val="005570BF"/>
    <w:rsid w:val="00557DF9"/>
    <w:rsid w:val="0056063D"/>
    <w:rsid w:val="00561261"/>
    <w:rsid w:val="00561264"/>
    <w:rsid w:val="00561F4F"/>
    <w:rsid w:val="00562AFD"/>
    <w:rsid w:val="0056326F"/>
    <w:rsid w:val="005633CD"/>
    <w:rsid w:val="00564D60"/>
    <w:rsid w:val="00572762"/>
    <w:rsid w:val="00573B6B"/>
    <w:rsid w:val="00574369"/>
    <w:rsid w:val="00574520"/>
    <w:rsid w:val="00575368"/>
    <w:rsid w:val="0057583A"/>
    <w:rsid w:val="00576320"/>
    <w:rsid w:val="00577001"/>
    <w:rsid w:val="005801B1"/>
    <w:rsid w:val="00580A15"/>
    <w:rsid w:val="005819F4"/>
    <w:rsid w:val="00582466"/>
    <w:rsid w:val="00583FF2"/>
    <w:rsid w:val="00584181"/>
    <w:rsid w:val="00585653"/>
    <w:rsid w:val="005868A4"/>
    <w:rsid w:val="00587BD2"/>
    <w:rsid w:val="00587BDD"/>
    <w:rsid w:val="00590879"/>
    <w:rsid w:val="00590A2C"/>
    <w:rsid w:val="00591CD3"/>
    <w:rsid w:val="00592371"/>
    <w:rsid w:val="005934D5"/>
    <w:rsid w:val="00594728"/>
    <w:rsid w:val="005950CB"/>
    <w:rsid w:val="005959F2"/>
    <w:rsid w:val="005962B8"/>
    <w:rsid w:val="00596447"/>
    <w:rsid w:val="005A0C9A"/>
    <w:rsid w:val="005A16A3"/>
    <w:rsid w:val="005A1CED"/>
    <w:rsid w:val="005A29A6"/>
    <w:rsid w:val="005A2E9C"/>
    <w:rsid w:val="005A6688"/>
    <w:rsid w:val="005B0994"/>
    <w:rsid w:val="005B2776"/>
    <w:rsid w:val="005B284B"/>
    <w:rsid w:val="005B2BD0"/>
    <w:rsid w:val="005B3B96"/>
    <w:rsid w:val="005B4AEF"/>
    <w:rsid w:val="005B579B"/>
    <w:rsid w:val="005B5A4A"/>
    <w:rsid w:val="005B7C68"/>
    <w:rsid w:val="005C0A3E"/>
    <w:rsid w:val="005C1A2A"/>
    <w:rsid w:val="005C25EB"/>
    <w:rsid w:val="005C44A8"/>
    <w:rsid w:val="005C46AF"/>
    <w:rsid w:val="005C4995"/>
    <w:rsid w:val="005C5EA4"/>
    <w:rsid w:val="005C6C2C"/>
    <w:rsid w:val="005C7AC0"/>
    <w:rsid w:val="005D0F50"/>
    <w:rsid w:val="005D1ECA"/>
    <w:rsid w:val="005D570B"/>
    <w:rsid w:val="005D6BB1"/>
    <w:rsid w:val="005D6C61"/>
    <w:rsid w:val="005E0F71"/>
    <w:rsid w:val="005E0FB9"/>
    <w:rsid w:val="005E123B"/>
    <w:rsid w:val="005E1BB7"/>
    <w:rsid w:val="005E55AD"/>
    <w:rsid w:val="005E6E83"/>
    <w:rsid w:val="005E6F16"/>
    <w:rsid w:val="005E6F96"/>
    <w:rsid w:val="005E7D62"/>
    <w:rsid w:val="005F0946"/>
    <w:rsid w:val="005F21D1"/>
    <w:rsid w:val="005F2FEF"/>
    <w:rsid w:val="005F3BE2"/>
    <w:rsid w:val="005F3C60"/>
    <w:rsid w:val="005F3D06"/>
    <w:rsid w:val="005F44CF"/>
    <w:rsid w:val="005F4686"/>
    <w:rsid w:val="005F4E14"/>
    <w:rsid w:val="005F5ACD"/>
    <w:rsid w:val="005F6BB5"/>
    <w:rsid w:val="005F6D48"/>
    <w:rsid w:val="005F7559"/>
    <w:rsid w:val="006004D3"/>
    <w:rsid w:val="00601139"/>
    <w:rsid w:val="0060175B"/>
    <w:rsid w:val="00601AE5"/>
    <w:rsid w:val="00605493"/>
    <w:rsid w:val="00605BF8"/>
    <w:rsid w:val="00607E31"/>
    <w:rsid w:val="00610BD2"/>
    <w:rsid w:val="00614092"/>
    <w:rsid w:val="00614DB1"/>
    <w:rsid w:val="0061539F"/>
    <w:rsid w:val="00615737"/>
    <w:rsid w:val="00617871"/>
    <w:rsid w:val="00620C79"/>
    <w:rsid w:val="00621F07"/>
    <w:rsid w:val="0062304D"/>
    <w:rsid w:val="006233B3"/>
    <w:rsid w:val="00624B6E"/>
    <w:rsid w:val="00624E13"/>
    <w:rsid w:val="006269B6"/>
    <w:rsid w:val="006269FC"/>
    <w:rsid w:val="0063034F"/>
    <w:rsid w:val="0063045E"/>
    <w:rsid w:val="0063191D"/>
    <w:rsid w:val="006329AE"/>
    <w:rsid w:val="00632F54"/>
    <w:rsid w:val="00634880"/>
    <w:rsid w:val="00634904"/>
    <w:rsid w:val="0063525E"/>
    <w:rsid w:val="00636696"/>
    <w:rsid w:val="006367E9"/>
    <w:rsid w:val="00636F6D"/>
    <w:rsid w:val="00637140"/>
    <w:rsid w:val="00637FB6"/>
    <w:rsid w:val="0064006B"/>
    <w:rsid w:val="0064051E"/>
    <w:rsid w:val="0064248C"/>
    <w:rsid w:val="006436CA"/>
    <w:rsid w:val="00643884"/>
    <w:rsid w:val="00645DEF"/>
    <w:rsid w:val="006468E6"/>
    <w:rsid w:val="006476AB"/>
    <w:rsid w:val="006512BE"/>
    <w:rsid w:val="006517F8"/>
    <w:rsid w:val="00651F3B"/>
    <w:rsid w:val="00653AC4"/>
    <w:rsid w:val="00654666"/>
    <w:rsid w:val="00655BE9"/>
    <w:rsid w:val="00655CB7"/>
    <w:rsid w:val="00656C61"/>
    <w:rsid w:val="00660779"/>
    <w:rsid w:val="00660B1C"/>
    <w:rsid w:val="00660CD6"/>
    <w:rsid w:val="00660FC2"/>
    <w:rsid w:val="00661151"/>
    <w:rsid w:val="0066124B"/>
    <w:rsid w:val="0066239B"/>
    <w:rsid w:val="006636DC"/>
    <w:rsid w:val="006636E9"/>
    <w:rsid w:val="00663848"/>
    <w:rsid w:val="0066401C"/>
    <w:rsid w:val="0066422D"/>
    <w:rsid w:val="00664AF5"/>
    <w:rsid w:val="00665986"/>
    <w:rsid w:val="006707B8"/>
    <w:rsid w:val="00671312"/>
    <w:rsid w:val="00671546"/>
    <w:rsid w:val="00672157"/>
    <w:rsid w:val="00672438"/>
    <w:rsid w:val="0067268C"/>
    <w:rsid w:val="006737CA"/>
    <w:rsid w:val="00674222"/>
    <w:rsid w:val="0067462E"/>
    <w:rsid w:val="00674AF4"/>
    <w:rsid w:val="00674D27"/>
    <w:rsid w:val="00676A52"/>
    <w:rsid w:val="0067754F"/>
    <w:rsid w:val="006818BB"/>
    <w:rsid w:val="00682DAF"/>
    <w:rsid w:val="006852FA"/>
    <w:rsid w:val="00687144"/>
    <w:rsid w:val="006873EB"/>
    <w:rsid w:val="006902C8"/>
    <w:rsid w:val="00692C59"/>
    <w:rsid w:val="00693796"/>
    <w:rsid w:val="00693FAA"/>
    <w:rsid w:val="006940EF"/>
    <w:rsid w:val="006959B6"/>
    <w:rsid w:val="00696537"/>
    <w:rsid w:val="006966D5"/>
    <w:rsid w:val="006A00CB"/>
    <w:rsid w:val="006A066E"/>
    <w:rsid w:val="006A0CE8"/>
    <w:rsid w:val="006A11C0"/>
    <w:rsid w:val="006A140D"/>
    <w:rsid w:val="006A14DF"/>
    <w:rsid w:val="006A2348"/>
    <w:rsid w:val="006A23D2"/>
    <w:rsid w:val="006A3125"/>
    <w:rsid w:val="006A4062"/>
    <w:rsid w:val="006A435D"/>
    <w:rsid w:val="006A4A25"/>
    <w:rsid w:val="006A511C"/>
    <w:rsid w:val="006A580A"/>
    <w:rsid w:val="006A6008"/>
    <w:rsid w:val="006A7292"/>
    <w:rsid w:val="006A7635"/>
    <w:rsid w:val="006B0672"/>
    <w:rsid w:val="006B06A3"/>
    <w:rsid w:val="006B1076"/>
    <w:rsid w:val="006B24BF"/>
    <w:rsid w:val="006B252D"/>
    <w:rsid w:val="006B27A8"/>
    <w:rsid w:val="006B3638"/>
    <w:rsid w:val="006B4166"/>
    <w:rsid w:val="006B4411"/>
    <w:rsid w:val="006B66C5"/>
    <w:rsid w:val="006B6D2F"/>
    <w:rsid w:val="006B6D3B"/>
    <w:rsid w:val="006C00DB"/>
    <w:rsid w:val="006C0B5B"/>
    <w:rsid w:val="006C0E16"/>
    <w:rsid w:val="006C1ACC"/>
    <w:rsid w:val="006C1B2C"/>
    <w:rsid w:val="006C3C1D"/>
    <w:rsid w:val="006C4BA4"/>
    <w:rsid w:val="006C5638"/>
    <w:rsid w:val="006C6BE9"/>
    <w:rsid w:val="006C6C98"/>
    <w:rsid w:val="006D181B"/>
    <w:rsid w:val="006D4F75"/>
    <w:rsid w:val="006D623D"/>
    <w:rsid w:val="006D682A"/>
    <w:rsid w:val="006E045E"/>
    <w:rsid w:val="006E0850"/>
    <w:rsid w:val="006E09EB"/>
    <w:rsid w:val="006E29A7"/>
    <w:rsid w:val="006E3252"/>
    <w:rsid w:val="006E6881"/>
    <w:rsid w:val="006E7137"/>
    <w:rsid w:val="006F039B"/>
    <w:rsid w:val="006F0F26"/>
    <w:rsid w:val="006F16A6"/>
    <w:rsid w:val="006F27DB"/>
    <w:rsid w:val="006F2960"/>
    <w:rsid w:val="006F35C7"/>
    <w:rsid w:val="006F39BA"/>
    <w:rsid w:val="006F3D2B"/>
    <w:rsid w:val="006F427B"/>
    <w:rsid w:val="006F54D1"/>
    <w:rsid w:val="006F5708"/>
    <w:rsid w:val="006F5FA2"/>
    <w:rsid w:val="006F6105"/>
    <w:rsid w:val="006F73F0"/>
    <w:rsid w:val="0070007E"/>
    <w:rsid w:val="007001E2"/>
    <w:rsid w:val="0070123A"/>
    <w:rsid w:val="007023D5"/>
    <w:rsid w:val="007033F1"/>
    <w:rsid w:val="007040CE"/>
    <w:rsid w:val="007051FF"/>
    <w:rsid w:val="00710AD1"/>
    <w:rsid w:val="00710D1E"/>
    <w:rsid w:val="00711160"/>
    <w:rsid w:val="00711A49"/>
    <w:rsid w:val="00712857"/>
    <w:rsid w:val="00714602"/>
    <w:rsid w:val="00715A31"/>
    <w:rsid w:val="00715B3F"/>
    <w:rsid w:val="00716377"/>
    <w:rsid w:val="007165BE"/>
    <w:rsid w:val="00717FE9"/>
    <w:rsid w:val="00720867"/>
    <w:rsid w:val="00720B47"/>
    <w:rsid w:val="007244AB"/>
    <w:rsid w:val="00724864"/>
    <w:rsid w:val="00725099"/>
    <w:rsid w:val="007257A4"/>
    <w:rsid w:val="00726609"/>
    <w:rsid w:val="00726C78"/>
    <w:rsid w:val="00726C8C"/>
    <w:rsid w:val="00726DCA"/>
    <w:rsid w:val="00727ED0"/>
    <w:rsid w:val="00731A94"/>
    <w:rsid w:val="007321C4"/>
    <w:rsid w:val="00732526"/>
    <w:rsid w:val="0073286B"/>
    <w:rsid w:val="00732E14"/>
    <w:rsid w:val="00733F87"/>
    <w:rsid w:val="0073404C"/>
    <w:rsid w:val="007362AB"/>
    <w:rsid w:val="00737154"/>
    <w:rsid w:val="007379D7"/>
    <w:rsid w:val="00740E1D"/>
    <w:rsid w:val="0074198D"/>
    <w:rsid w:val="00741EBC"/>
    <w:rsid w:val="00745F3E"/>
    <w:rsid w:val="00746824"/>
    <w:rsid w:val="00746D65"/>
    <w:rsid w:val="00746FE6"/>
    <w:rsid w:val="007500AB"/>
    <w:rsid w:val="00751D12"/>
    <w:rsid w:val="00751E0B"/>
    <w:rsid w:val="007525FB"/>
    <w:rsid w:val="0075320E"/>
    <w:rsid w:val="00753673"/>
    <w:rsid w:val="00753B05"/>
    <w:rsid w:val="007543F8"/>
    <w:rsid w:val="00755279"/>
    <w:rsid w:val="00755AC1"/>
    <w:rsid w:val="00757BCC"/>
    <w:rsid w:val="00761421"/>
    <w:rsid w:val="007614CB"/>
    <w:rsid w:val="00761510"/>
    <w:rsid w:val="00762429"/>
    <w:rsid w:val="0076341E"/>
    <w:rsid w:val="0076378E"/>
    <w:rsid w:val="00763E33"/>
    <w:rsid w:val="00765CEE"/>
    <w:rsid w:val="0076793A"/>
    <w:rsid w:val="00770FC9"/>
    <w:rsid w:val="007711EC"/>
    <w:rsid w:val="00771474"/>
    <w:rsid w:val="00771CEA"/>
    <w:rsid w:val="00771F5E"/>
    <w:rsid w:val="00772F4D"/>
    <w:rsid w:val="0077345E"/>
    <w:rsid w:val="00773D2D"/>
    <w:rsid w:val="007749CB"/>
    <w:rsid w:val="00775BBC"/>
    <w:rsid w:val="00777F82"/>
    <w:rsid w:val="00780154"/>
    <w:rsid w:val="00780273"/>
    <w:rsid w:val="00780F02"/>
    <w:rsid w:val="0078124F"/>
    <w:rsid w:val="007813C4"/>
    <w:rsid w:val="007819E8"/>
    <w:rsid w:val="00782748"/>
    <w:rsid w:val="00782C45"/>
    <w:rsid w:val="00785863"/>
    <w:rsid w:val="00785A0E"/>
    <w:rsid w:val="00790EFC"/>
    <w:rsid w:val="0079232D"/>
    <w:rsid w:val="00793522"/>
    <w:rsid w:val="007953B7"/>
    <w:rsid w:val="007958DB"/>
    <w:rsid w:val="00795D0D"/>
    <w:rsid w:val="00796CDA"/>
    <w:rsid w:val="0079723F"/>
    <w:rsid w:val="00797E75"/>
    <w:rsid w:val="00797FF6"/>
    <w:rsid w:val="007A0238"/>
    <w:rsid w:val="007A1051"/>
    <w:rsid w:val="007A1EDB"/>
    <w:rsid w:val="007A3557"/>
    <w:rsid w:val="007A3ED9"/>
    <w:rsid w:val="007A4468"/>
    <w:rsid w:val="007A60EA"/>
    <w:rsid w:val="007A6405"/>
    <w:rsid w:val="007A7A76"/>
    <w:rsid w:val="007B0079"/>
    <w:rsid w:val="007B0558"/>
    <w:rsid w:val="007B0607"/>
    <w:rsid w:val="007B0E71"/>
    <w:rsid w:val="007B14D3"/>
    <w:rsid w:val="007B185F"/>
    <w:rsid w:val="007B1EDF"/>
    <w:rsid w:val="007B208E"/>
    <w:rsid w:val="007B24C1"/>
    <w:rsid w:val="007B2773"/>
    <w:rsid w:val="007B2CA3"/>
    <w:rsid w:val="007B4DEF"/>
    <w:rsid w:val="007C015D"/>
    <w:rsid w:val="007C2EE6"/>
    <w:rsid w:val="007C335D"/>
    <w:rsid w:val="007C381B"/>
    <w:rsid w:val="007C575A"/>
    <w:rsid w:val="007C5F68"/>
    <w:rsid w:val="007C65F6"/>
    <w:rsid w:val="007C6636"/>
    <w:rsid w:val="007D1688"/>
    <w:rsid w:val="007D2837"/>
    <w:rsid w:val="007D3C0D"/>
    <w:rsid w:val="007D4836"/>
    <w:rsid w:val="007D631E"/>
    <w:rsid w:val="007D6B22"/>
    <w:rsid w:val="007D6F58"/>
    <w:rsid w:val="007E079B"/>
    <w:rsid w:val="007E161B"/>
    <w:rsid w:val="007E1D90"/>
    <w:rsid w:val="007E23B5"/>
    <w:rsid w:val="007E358A"/>
    <w:rsid w:val="007E3FB4"/>
    <w:rsid w:val="007E673E"/>
    <w:rsid w:val="007E68D8"/>
    <w:rsid w:val="007E79E0"/>
    <w:rsid w:val="007F0EC5"/>
    <w:rsid w:val="007F5629"/>
    <w:rsid w:val="007F69F2"/>
    <w:rsid w:val="007F6C46"/>
    <w:rsid w:val="0080001C"/>
    <w:rsid w:val="0080117B"/>
    <w:rsid w:val="00801E72"/>
    <w:rsid w:val="00802E42"/>
    <w:rsid w:val="00802E57"/>
    <w:rsid w:val="008040EF"/>
    <w:rsid w:val="00806091"/>
    <w:rsid w:val="00806523"/>
    <w:rsid w:val="00806DDA"/>
    <w:rsid w:val="00807421"/>
    <w:rsid w:val="00810C6B"/>
    <w:rsid w:val="008134A7"/>
    <w:rsid w:val="0081437D"/>
    <w:rsid w:val="00814CFB"/>
    <w:rsid w:val="00815DFC"/>
    <w:rsid w:val="008178C3"/>
    <w:rsid w:val="00817BE9"/>
    <w:rsid w:val="008214C2"/>
    <w:rsid w:val="00821D87"/>
    <w:rsid w:val="008244E1"/>
    <w:rsid w:val="00825ECC"/>
    <w:rsid w:val="00827A69"/>
    <w:rsid w:val="00827A7B"/>
    <w:rsid w:val="0083161F"/>
    <w:rsid w:val="00834B52"/>
    <w:rsid w:val="008354D3"/>
    <w:rsid w:val="00835F37"/>
    <w:rsid w:val="00837BE6"/>
    <w:rsid w:val="00840B84"/>
    <w:rsid w:val="00840CE5"/>
    <w:rsid w:val="008418DD"/>
    <w:rsid w:val="00841AE8"/>
    <w:rsid w:val="00844CFC"/>
    <w:rsid w:val="00845263"/>
    <w:rsid w:val="008461AF"/>
    <w:rsid w:val="008468AC"/>
    <w:rsid w:val="008469E7"/>
    <w:rsid w:val="00846EF2"/>
    <w:rsid w:val="0084776A"/>
    <w:rsid w:val="00847F32"/>
    <w:rsid w:val="00850896"/>
    <w:rsid w:val="008523FB"/>
    <w:rsid w:val="00852507"/>
    <w:rsid w:val="00852F31"/>
    <w:rsid w:val="00853134"/>
    <w:rsid w:val="008535A7"/>
    <w:rsid w:val="00853781"/>
    <w:rsid w:val="00853A51"/>
    <w:rsid w:val="00853AEA"/>
    <w:rsid w:val="008543B0"/>
    <w:rsid w:val="00854CC0"/>
    <w:rsid w:val="008552F9"/>
    <w:rsid w:val="00855877"/>
    <w:rsid w:val="00855B69"/>
    <w:rsid w:val="00856746"/>
    <w:rsid w:val="00856DA5"/>
    <w:rsid w:val="00860FC2"/>
    <w:rsid w:val="0086153F"/>
    <w:rsid w:val="0086195B"/>
    <w:rsid w:val="00861E16"/>
    <w:rsid w:val="00862037"/>
    <w:rsid w:val="008629DE"/>
    <w:rsid w:val="00862CD8"/>
    <w:rsid w:val="00862DFA"/>
    <w:rsid w:val="00864A09"/>
    <w:rsid w:val="00864A80"/>
    <w:rsid w:val="008652B2"/>
    <w:rsid w:val="00866365"/>
    <w:rsid w:val="008664A8"/>
    <w:rsid w:val="00867D89"/>
    <w:rsid w:val="00871F1D"/>
    <w:rsid w:val="00872874"/>
    <w:rsid w:val="00873228"/>
    <w:rsid w:val="00875705"/>
    <w:rsid w:val="0087600C"/>
    <w:rsid w:val="00876D8B"/>
    <w:rsid w:val="0088163C"/>
    <w:rsid w:val="00881903"/>
    <w:rsid w:val="00883CB1"/>
    <w:rsid w:val="008845EC"/>
    <w:rsid w:val="00886834"/>
    <w:rsid w:val="00887A08"/>
    <w:rsid w:val="0089040C"/>
    <w:rsid w:val="00890CDE"/>
    <w:rsid w:val="00892188"/>
    <w:rsid w:val="008929A3"/>
    <w:rsid w:val="00892CB8"/>
    <w:rsid w:val="00893B28"/>
    <w:rsid w:val="008942FC"/>
    <w:rsid w:val="00894DCD"/>
    <w:rsid w:val="00895844"/>
    <w:rsid w:val="00895AF9"/>
    <w:rsid w:val="008962A1"/>
    <w:rsid w:val="0089788C"/>
    <w:rsid w:val="00897A43"/>
    <w:rsid w:val="00897AE7"/>
    <w:rsid w:val="00897E61"/>
    <w:rsid w:val="008A0287"/>
    <w:rsid w:val="008A2845"/>
    <w:rsid w:val="008A3D9A"/>
    <w:rsid w:val="008A4427"/>
    <w:rsid w:val="008A6D27"/>
    <w:rsid w:val="008A71E3"/>
    <w:rsid w:val="008A7367"/>
    <w:rsid w:val="008A7457"/>
    <w:rsid w:val="008A77F2"/>
    <w:rsid w:val="008A7D61"/>
    <w:rsid w:val="008B029A"/>
    <w:rsid w:val="008B0D57"/>
    <w:rsid w:val="008B2261"/>
    <w:rsid w:val="008B319D"/>
    <w:rsid w:val="008B3637"/>
    <w:rsid w:val="008B3D02"/>
    <w:rsid w:val="008B4849"/>
    <w:rsid w:val="008B72D9"/>
    <w:rsid w:val="008B7AD6"/>
    <w:rsid w:val="008C14DB"/>
    <w:rsid w:val="008C1729"/>
    <w:rsid w:val="008C1E2F"/>
    <w:rsid w:val="008C2475"/>
    <w:rsid w:val="008C2F84"/>
    <w:rsid w:val="008C31AA"/>
    <w:rsid w:val="008C4478"/>
    <w:rsid w:val="008C4FE2"/>
    <w:rsid w:val="008C798E"/>
    <w:rsid w:val="008C7DAB"/>
    <w:rsid w:val="008D196C"/>
    <w:rsid w:val="008D2DCD"/>
    <w:rsid w:val="008D424D"/>
    <w:rsid w:val="008D5F52"/>
    <w:rsid w:val="008D6E66"/>
    <w:rsid w:val="008D7667"/>
    <w:rsid w:val="008D77C4"/>
    <w:rsid w:val="008D7C6E"/>
    <w:rsid w:val="008E06F3"/>
    <w:rsid w:val="008E0AC5"/>
    <w:rsid w:val="008E0E99"/>
    <w:rsid w:val="008E1099"/>
    <w:rsid w:val="008E112A"/>
    <w:rsid w:val="008E14F3"/>
    <w:rsid w:val="008E22A9"/>
    <w:rsid w:val="008E2305"/>
    <w:rsid w:val="008E29C9"/>
    <w:rsid w:val="008E2F1B"/>
    <w:rsid w:val="008E36AC"/>
    <w:rsid w:val="008E3F46"/>
    <w:rsid w:val="008E79BB"/>
    <w:rsid w:val="008E7AB1"/>
    <w:rsid w:val="008F0231"/>
    <w:rsid w:val="008F0606"/>
    <w:rsid w:val="008F07E7"/>
    <w:rsid w:val="008F0FB4"/>
    <w:rsid w:val="008F1990"/>
    <w:rsid w:val="008F1EE2"/>
    <w:rsid w:val="008F296B"/>
    <w:rsid w:val="008F2C7B"/>
    <w:rsid w:val="008F32F2"/>
    <w:rsid w:val="008F3421"/>
    <w:rsid w:val="008F4519"/>
    <w:rsid w:val="008F4A3E"/>
    <w:rsid w:val="008F55D4"/>
    <w:rsid w:val="008F5786"/>
    <w:rsid w:val="008F6722"/>
    <w:rsid w:val="008F6827"/>
    <w:rsid w:val="008F7858"/>
    <w:rsid w:val="00905EAC"/>
    <w:rsid w:val="0090671C"/>
    <w:rsid w:val="00907725"/>
    <w:rsid w:val="009079B3"/>
    <w:rsid w:val="00907ED6"/>
    <w:rsid w:val="00907FE5"/>
    <w:rsid w:val="00911982"/>
    <w:rsid w:val="00911F19"/>
    <w:rsid w:val="00914C6E"/>
    <w:rsid w:val="00914CF5"/>
    <w:rsid w:val="00915D7A"/>
    <w:rsid w:val="00916329"/>
    <w:rsid w:val="00917BF6"/>
    <w:rsid w:val="00920055"/>
    <w:rsid w:val="0092013C"/>
    <w:rsid w:val="0092296C"/>
    <w:rsid w:val="00923504"/>
    <w:rsid w:val="009243C0"/>
    <w:rsid w:val="00924D5B"/>
    <w:rsid w:val="009269F8"/>
    <w:rsid w:val="00927263"/>
    <w:rsid w:val="009279B6"/>
    <w:rsid w:val="00930A66"/>
    <w:rsid w:val="009318BD"/>
    <w:rsid w:val="00933ADF"/>
    <w:rsid w:val="00934D53"/>
    <w:rsid w:val="00937E39"/>
    <w:rsid w:val="0094064C"/>
    <w:rsid w:val="00942791"/>
    <w:rsid w:val="009433E8"/>
    <w:rsid w:val="009447D6"/>
    <w:rsid w:val="009451C2"/>
    <w:rsid w:val="00946C3E"/>
    <w:rsid w:val="009477A4"/>
    <w:rsid w:val="009501B0"/>
    <w:rsid w:val="00951556"/>
    <w:rsid w:val="00952C2A"/>
    <w:rsid w:val="00955329"/>
    <w:rsid w:val="00955C58"/>
    <w:rsid w:val="00957CDA"/>
    <w:rsid w:val="0096112D"/>
    <w:rsid w:val="00961E44"/>
    <w:rsid w:val="00962234"/>
    <w:rsid w:val="00962263"/>
    <w:rsid w:val="009624C7"/>
    <w:rsid w:val="00964FE3"/>
    <w:rsid w:val="00965A46"/>
    <w:rsid w:val="00966A99"/>
    <w:rsid w:val="00966CC7"/>
    <w:rsid w:val="00967101"/>
    <w:rsid w:val="0097104F"/>
    <w:rsid w:val="00971805"/>
    <w:rsid w:val="00971FAF"/>
    <w:rsid w:val="00972A82"/>
    <w:rsid w:val="0097560E"/>
    <w:rsid w:val="00975746"/>
    <w:rsid w:val="00975F3E"/>
    <w:rsid w:val="00980BC8"/>
    <w:rsid w:val="00980D91"/>
    <w:rsid w:val="009817A8"/>
    <w:rsid w:val="0098385D"/>
    <w:rsid w:val="0098437F"/>
    <w:rsid w:val="00984412"/>
    <w:rsid w:val="00984670"/>
    <w:rsid w:val="009856C6"/>
    <w:rsid w:val="0098682C"/>
    <w:rsid w:val="00987660"/>
    <w:rsid w:val="0099185C"/>
    <w:rsid w:val="00991BCD"/>
    <w:rsid w:val="00991D10"/>
    <w:rsid w:val="0099223C"/>
    <w:rsid w:val="00992B65"/>
    <w:rsid w:val="00993CB6"/>
    <w:rsid w:val="00993DA9"/>
    <w:rsid w:val="00996334"/>
    <w:rsid w:val="009979DC"/>
    <w:rsid w:val="00997B47"/>
    <w:rsid w:val="00997C98"/>
    <w:rsid w:val="009A0E43"/>
    <w:rsid w:val="009A1118"/>
    <w:rsid w:val="009A1642"/>
    <w:rsid w:val="009A1B4B"/>
    <w:rsid w:val="009A2862"/>
    <w:rsid w:val="009A2968"/>
    <w:rsid w:val="009A508E"/>
    <w:rsid w:val="009A5DA7"/>
    <w:rsid w:val="009A6981"/>
    <w:rsid w:val="009B0BB1"/>
    <w:rsid w:val="009B0C90"/>
    <w:rsid w:val="009B0DBD"/>
    <w:rsid w:val="009B2E05"/>
    <w:rsid w:val="009B6C43"/>
    <w:rsid w:val="009B7550"/>
    <w:rsid w:val="009C0855"/>
    <w:rsid w:val="009C0B47"/>
    <w:rsid w:val="009C1C06"/>
    <w:rsid w:val="009C44CC"/>
    <w:rsid w:val="009C5FCC"/>
    <w:rsid w:val="009C7B99"/>
    <w:rsid w:val="009D0414"/>
    <w:rsid w:val="009D0481"/>
    <w:rsid w:val="009D1B4C"/>
    <w:rsid w:val="009D65C3"/>
    <w:rsid w:val="009D69A6"/>
    <w:rsid w:val="009D75DF"/>
    <w:rsid w:val="009D7C8C"/>
    <w:rsid w:val="009D7CD1"/>
    <w:rsid w:val="009E026C"/>
    <w:rsid w:val="009E1F20"/>
    <w:rsid w:val="009E23B7"/>
    <w:rsid w:val="009E6118"/>
    <w:rsid w:val="009F0E54"/>
    <w:rsid w:val="009F2966"/>
    <w:rsid w:val="009F4A1E"/>
    <w:rsid w:val="009F57CD"/>
    <w:rsid w:val="009F6CA9"/>
    <w:rsid w:val="009F74AA"/>
    <w:rsid w:val="009F7B6C"/>
    <w:rsid w:val="009F7D46"/>
    <w:rsid w:val="00A019F6"/>
    <w:rsid w:val="00A07499"/>
    <w:rsid w:val="00A074E8"/>
    <w:rsid w:val="00A10228"/>
    <w:rsid w:val="00A11D24"/>
    <w:rsid w:val="00A1266C"/>
    <w:rsid w:val="00A12EEE"/>
    <w:rsid w:val="00A13EEF"/>
    <w:rsid w:val="00A140FC"/>
    <w:rsid w:val="00A14C51"/>
    <w:rsid w:val="00A1540F"/>
    <w:rsid w:val="00A15924"/>
    <w:rsid w:val="00A229AD"/>
    <w:rsid w:val="00A24530"/>
    <w:rsid w:val="00A2592C"/>
    <w:rsid w:val="00A2599B"/>
    <w:rsid w:val="00A3050C"/>
    <w:rsid w:val="00A321D8"/>
    <w:rsid w:val="00A326BF"/>
    <w:rsid w:val="00A32F9E"/>
    <w:rsid w:val="00A3344D"/>
    <w:rsid w:val="00A34095"/>
    <w:rsid w:val="00A34D68"/>
    <w:rsid w:val="00A351AA"/>
    <w:rsid w:val="00A3612A"/>
    <w:rsid w:val="00A37C85"/>
    <w:rsid w:val="00A37C8F"/>
    <w:rsid w:val="00A40ACC"/>
    <w:rsid w:val="00A41B05"/>
    <w:rsid w:val="00A44631"/>
    <w:rsid w:val="00A452EB"/>
    <w:rsid w:val="00A45833"/>
    <w:rsid w:val="00A4641F"/>
    <w:rsid w:val="00A472D9"/>
    <w:rsid w:val="00A4738A"/>
    <w:rsid w:val="00A4770C"/>
    <w:rsid w:val="00A50127"/>
    <w:rsid w:val="00A504D4"/>
    <w:rsid w:val="00A51226"/>
    <w:rsid w:val="00A521E1"/>
    <w:rsid w:val="00A53BEA"/>
    <w:rsid w:val="00A55F7B"/>
    <w:rsid w:val="00A56245"/>
    <w:rsid w:val="00A564A4"/>
    <w:rsid w:val="00A56F89"/>
    <w:rsid w:val="00A572E1"/>
    <w:rsid w:val="00A602A5"/>
    <w:rsid w:val="00A60B93"/>
    <w:rsid w:val="00A61E3A"/>
    <w:rsid w:val="00A63137"/>
    <w:rsid w:val="00A63E6C"/>
    <w:rsid w:val="00A64237"/>
    <w:rsid w:val="00A64455"/>
    <w:rsid w:val="00A64471"/>
    <w:rsid w:val="00A65234"/>
    <w:rsid w:val="00A6726E"/>
    <w:rsid w:val="00A713E8"/>
    <w:rsid w:val="00A72009"/>
    <w:rsid w:val="00A73E0A"/>
    <w:rsid w:val="00A74775"/>
    <w:rsid w:val="00A74E28"/>
    <w:rsid w:val="00A7551E"/>
    <w:rsid w:val="00A75F2E"/>
    <w:rsid w:val="00A776A9"/>
    <w:rsid w:val="00A8189C"/>
    <w:rsid w:val="00A825E1"/>
    <w:rsid w:val="00A827EC"/>
    <w:rsid w:val="00A82CDC"/>
    <w:rsid w:val="00A83112"/>
    <w:rsid w:val="00A86451"/>
    <w:rsid w:val="00A87C56"/>
    <w:rsid w:val="00A87D96"/>
    <w:rsid w:val="00A90C48"/>
    <w:rsid w:val="00A91836"/>
    <w:rsid w:val="00A919A3"/>
    <w:rsid w:val="00A922EC"/>
    <w:rsid w:val="00A92F7F"/>
    <w:rsid w:val="00A964AF"/>
    <w:rsid w:val="00A9744E"/>
    <w:rsid w:val="00AA060B"/>
    <w:rsid w:val="00AA0801"/>
    <w:rsid w:val="00AA0E12"/>
    <w:rsid w:val="00AA28BE"/>
    <w:rsid w:val="00AA3109"/>
    <w:rsid w:val="00AA5F0A"/>
    <w:rsid w:val="00AA6301"/>
    <w:rsid w:val="00AA6366"/>
    <w:rsid w:val="00AA67E1"/>
    <w:rsid w:val="00AB1A32"/>
    <w:rsid w:val="00AB1B18"/>
    <w:rsid w:val="00AB31D8"/>
    <w:rsid w:val="00AB33C2"/>
    <w:rsid w:val="00AB38DE"/>
    <w:rsid w:val="00AB38FA"/>
    <w:rsid w:val="00AB6A54"/>
    <w:rsid w:val="00AB6BE6"/>
    <w:rsid w:val="00AB6F74"/>
    <w:rsid w:val="00AC0712"/>
    <w:rsid w:val="00AC321A"/>
    <w:rsid w:val="00AC3AA2"/>
    <w:rsid w:val="00AC3AA3"/>
    <w:rsid w:val="00AC3F55"/>
    <w:rsid w:val="00AD1B3A"/>
    <w:rsid w:val="00AD41EB"/>
    <w:rsid w:val="00AD48C0"/>
    <w:rsid w:val="00AD6006"/>
    <w:rsid w:val="00AD601E"/>
    <w:rsid w:val="00AD6A35"/>
    <w:rsid w:val="00AE001A"/>
    <w:rsid w:val="00AE0F34"/>
    <w:rsid w:val="00AE220A"/>
    <w:rsid w:val="00AE4849"/>
    <w:rsid w:val="00AE4CF9"/>
    <w:rsid w:val="00AE54D5"/>
    <w:rsid w:val="00AE66D5"/>
    <w:rsid w:val="00AE6C9B"/>
    <w:rsid w:val="00AF0165"/>
    <w:rsid w:val="00AF0FCB"/>
    <w:rsid w:val="00AF2995"/>
    <w:rsid w:val="00AF39A0"/>
    <w:rsid w:val="00AF3D90"/>
    <w:rsid w:val="00AF566A"/>
    <w:rsid w:val="00AF64F4"/>
    <w:rsid w:val="00AF6DBC"/>
    <w:rsid w:val="00AF73F9"/>
    <w:rsid w:val="00B000D7"/>
    <w:rsid w:val="00B00357"/>
    <w:rsid w:val="00B02AA8"/>
    <w:rsid w:val="00B036E9"/>
    <w:rsid w:val="00B0426D"/>
    <w:rsid w:val="00B077B1"/>
    <w:rsid w:val="00B1177C"/>
    <w:rsid w:val="00B118FE"/>
    <w:rsid w:val="00B11AAD"/>
    <w:rsid w:val="00B125D5"/>
    <w:rsid w:val="00B12835"/>
    <w:rsid w:val="00B12D39"/>
    <w:rsid w:val="00B137E3"/>
    <w:rsid w:val="00B1479C"/>
    <w:rsid w:val="00B16F35"/>
    <w:rsid w:val="00B20D1B"/>
    <w:rsid w:val="00B2173B"/>
    <w:rsid w:val="00B219CB"/>
    <w:rsid w:val="00B21BDC"/>
    <w:rsid w:val="00B22B62"/>
    <w:rsid w:val="00B2336C"/>
    <w:rsid w:val="00B233C4"/>
    <w:rsid w:val="00B240CA"/>
    <w:rsid w:val="00B25055"/>
    <w:rsid w:val="00B266AA"/>
    <w:rsid w:val="00B276F6"/>
    <w:rsid w:val="00B2785D"/>
    <w:rsid w:val="00B31A45"/>
    <w:rsid w:val="00B31C94"/>
    <w:rsid w:val="00B33A9B"/>
    <w:rsid w:val="00B34AEC"/>
    <w:rsid w:val="00B34BBB"/>
    <w:rsid w:val="00B35273"/>
    <w:rsid w:val="00B35FF4"/>
    <w:rsid w:val="00B36989"/>
    <w:rsid w:val="00B369B9"/>
    <w:rsid w:val="00B36E52"/>
    <w:rsid w:val="00B40076"/>
    <w:rsid w:val="00B400F6"/>
    <w:rsid w:val="00B40C69"/>
    <w:rsid w:val="00B40F36"/>
    <w:rsid w:val="00B45E3E"/>
    <w:rsid w:val="00B468C4"/>
    <w:rsid w:val="00B47503"/>
    <w:rsid w:val="00B520AD"/>
    <w:rsid w:val="00B52765"/>
    <w:rsid w:val="00B53909"/>
    <w:rsid w:val="00B55134"/>
    <w:rsid w:val="00B560F8"/>
    <w:rsid w:val="00B5617A"/>
    <w:rsid w:val="00B567DB"/>
    <w:rsid w:val="00B56996"/>
    <w:rsid w:val="00B56E0B"/>
    <w:rsid w:val="00B57737"/>
    <w:rsid w:val="00B6008B"/>
    <w:rsid w:val="00B60196"/>
    <w:rsid w:val="00B60325"/>
    <w:rsid w:val="00B617D4"/>
    <w:rsid w:val="00B61EC8"/>
    <w:rsid w:val="00B63631"/>
    <w:rsid w:val="00B63F92"/>
    <w:rsid w:val="00B64BF8"/>
    <w:rsid w:val="00B6513A"/>
    <w:rsid w:val="00B65EE6"/>
    <w:rsid w:val="00B66952"/>
    <w:rsid w:val="00B66ABC"/>
    <w:rsid w:val="00B66C16"/>
    <w:rsid w:val="00B67432"/>
    <w:rsid w:val="00B67F75"/>
    <w:rsid w:val="00B71784"/>
    <w:rsid w:val="00B71F6D"/>
    <w:rsid w:val="00B720CF"/>
    <w:rsid w:val="00B72EDC"/>
    <w:rsid w:val="00B7542C"/>
    <w:rsid w:val="00B77BD4"/>
    <w:rsid w:val="00B77DBF"/>
    <w:rsid w:val="00B80DC1"/>
    <w:rsid w:val="00B813CF"/>
    <w:rsid w:val="00B81787"/>
    <w:rsid w:val="00B825C8"/>
    <w:rsid w:val="00B83A3D"/>
    <w:rsid w:val="00B84EEC"/>
    <w:rsid w:val="00B85456"/>
    <w:rsid w:val="00B85EAC"/>
    <w:rsid w:val="00B865F4"/>
    <w:rsid w:val="00B86B06"/>
    <w:rsid w:val="00B87243"/>
    <w:rsid w:val="00B87674"/>
    <w:rsid w:val="00B87744"/>
    <w:rsid w:val="00B87B0D"/>
    <w:rsid w:val="00B87CD1"/>
    <w:rsid w:val="00B90A9E"/>
    <w:rsid w:val="00B90B89"/>
    <w:rsid w:val="00B91D3E"/>
    <w:rsid w:val="00B91D58"/>
    <w:rsid w:val="00B9202B"/>
    <w:rsid w:val="00B948A1"/>
    <w:rsid w:val="00B956D2"/>
    <w:rsid w:val="00B95FA1"/>
    <w:rsid w:val="00BA0240"/>
    <w:rsid w:val="00BA09F7"/>
    <w:rsid w:val="00BA0B19"/>
    <w:rsid w:val="00BA1F00"/>
    <w:rsid w:val="00BA2F61"/>
    <w:rsid w:val="00BA340C"/>
    <w:rsid w:val="00BA3FCB"/>
    <w:rsid w:val="00BA4651"/>
    <w:rsid w:val="00BA504C"/>
    <w:rsid w:val="00BA685F"/>
    <w:rsid w:val="00BA74F0"/>
    <w:rsid w:val="00BA7F2D"/>
    <w:rsid w:val="00BB1343"/>
    <w:rsid w:val="00BB1843"/>
    <w:rsid w:val="00BB22ED"/>
    <w:rsid w:val="00BB320D"/>
    <w:rsid w:val="00BB32C3"/>
    <w:rsid w:val="00BB4164"/>
    <w:rsid w:val="00BB42D6"/>
    <w:rsid w:val="00BB46A2"/>
    <w:rsid w:val="00BB68FE"/>
    <w:rsid w:val="00BB764D"/>
    <w:rsid w:val="00BB7D42"/>
    <w:rsid w:val="00BC02A5"/>
    <w:rsid w:val="00BC0ADD"/>
    <w:rsid w:val="00BC27D8"/>
    <w:rsid w:val="00BC36D9"/>
    <w:rsid w:val="00BC40C2"/>
    <w:rsid w:val="00BC4545"/>
    <w:rsid w:val="00BC4B7C"/>
    <w:rsid w:val="00BC4F16"/>
    <w:rsid w:val="00BC50D2"/>
    <w:rsid w:val="00BC5332"/>
    <w:rsid w:val="00BC5F30"/>
    <w:rsid w:val="00BC610F"/>
    <w:rsid w:val="00BC63DE"/>
    <w:rsid w:val="00BD0B83"/>
    <w:rsid w:val="00BD0E96"/>
    <w:rsid w:val="00BD19EA"/>
    <w:rsid w:val="00BD1B0B"/>
    <w:rsid w:val="00BD2FF4"/>
    <w:rsid w:val="00BD465F"/>
    <w:rsid w:val="00BD5838"/>
    <w:rsid w:val="00BD7610"/>
    <w:rsid w:val="00BD7942"/>
    <w:rsid w:val="00BD7C63"/>
    <w:rsid w:val="00BE089B"/>
    <w:rsid w:val="00BE0E00"/>
    <w:rsid w:val="00BE10A0"/>
    <w:rsid w:val="00BE192C"/>
    <w:rsid w:val="00BE290B"/>
    <w:rsid w:val="00BE3ECF"/>
    <w:rsid w:val="00BE52D6"/>
    <w:rsid w:val="00BE5308"/>
    <w:rsid w:val="00BE583F"/>
    <w:rsid w:val="00BE65AB"/>
    <w:rsid w:val="00BE68DF"/>
    <w:rsid w:val="00BE7382"/>
    <w:rsid w:val="00BF0C29"/>
    <w:rsid w:val="00BF2DBA"/>
    <w:rsid w:val="00BF30E0"/>
    <w:rsid w:val="00BF32E6"/>
    <w:rsid w:val="00BF3B7B"/>
    <w:rsid w:val="00BF4846"/>
    <w:rsid w:val="00BF51B5"/>
    <w:rsid w:val="00BF5B41"/>
    <w:rsid w:val="00C00BE7"/>
    <w:rsid w:val="00C026AE"/>
    <w:rsid w:val="00C0535D"/>
    <w:rsid w:val="00C05E32"/>
    <w:rsid w:val="00C06011"/>
    <w:rsid w:val="00C0714D"/>
    <w:rsid w:val="00C0740D"/>
    <w:rsid w:val="00C10771"/>
    <w:rsid w:val="00C10902"/>
    <w:rsid w:val="00C11A32"/>
    <w:rsid w:val="00C12F98"/>
    <w:rsid w:val="00C132F6"/>
    <w:rsid w:val="00C14344"/>
    <w:rsid w:val="00C167F7"/>
    <w:rsid w:val="00C17C4B"/>
    <w:rsid w:val="00C17D65"/>
    <w:rsid w:val="00C21D31"/>
    <w:rsid w:val="00C223BF"/>
    <w:rsid w:val="00C232F5"/>
    <w:rsid w:val="00C23417"/>
    <w:rsid w:val="00C24D0B"/>
    <w:rsid w:val="00C2543F"/>
    <w:rsid w:val="00C2564D"/>
    <w:rsid w:val="00C26A92"/>
    <w:rsid w:val="00C308AD"/>
    <w:rsid w:val="00C30B0B"/>
    <w:rsid w:val="00C31566"/>
    <w:rsid w:val="00C3264B"/>
    <w:rsid w:val="00C34491"/>
    <w:rsid w:val="00C34D2F"/>
    <w:rsid w:val="00C34F66"/>
    <w:rsid w:val="00C36C5D"/>
    <w:rsid w:val="00C408A4"/>
    <w:rsid w:val="00C40ABF"/>
    <w:rsid w:val="00C40FF8"/>
    <w:rsid w:val="00C41082"/>
    <w:rsid w:val="00C434AF"/>
    <w:rsid w:val="00C43947"/>
    <w:rsid w:val="00C44F00"/>
    <w:rsid w:val="00C45A8D"/>
    <w:rsid w:val="00C5067C"/>
    <w:rsid w:val="00C50AAF"/>
    <w:rsid w:val="00C51C9D"/>
    <w:rsid w:val="00C52151"/>
    <w:rsid w:val="00C5240B"/>
    <w:rsid w:val="00C524DD"/>
    <w:rsid w:val="00C539CC"/>
    <w:rsid w:val="00C53EA6"/>
    <w:rsid w:val="00C542E9"/>
    <w:rsid w:val="00C54D3D"/>
    <w:rsid w:val="00C55D3F"/>
    <w:rsid w:val="00C56A1E"/>
    <w:rsid w:val="00C56A94"/>
    <w:rsid w:val="00C56BFE"/>
    <w:rsid w:val="00C57F90"/>
    <w:rsid w:val="00C610DE"/>
    <w:rsid w:val="00C6205D"/>
    <w:rsid w:val="00C6240A"/>
    <w:rsid w:val="00C63212"/>
    <w:rsid w:val="00C646B4"/>
    <w:rsid w:val="00C64B70"/>
    <w:rsid w:val="00C65AFF"/>
    <w:rsid w:val="00C65DDB"/>
    <w:rsid w:val="00C660A7"/>
    <w:rsid w:val="00C66321"/>
    <w:rsid w:val="00C66B4E"/>
    <w:rsid w:val="00C67DDB"/>
    <w:rsid w:val="00C67F88"/>
    <w:rsid w:val="00C707C9"/>
    <w:rsid w:val="00C72CC2"/>
    <w:rsid w:val="00C731DB"/>
    <w:rsid w:val="00C73CCF"/>
    <w:rsid w:val="00C76192"/>
    <w:rsid w:val="00C76787"/>
    <w:rsid w:val="00C7783F"/>
    <w:rsid w:val="00C77FD8"/>
    <w:rsid w:val="00C812B9"/>
    <w:rsid w:val="00C81FB0"/>
    <w:rsid w:val="00C84976"/>
    <w:rsid w:val="00C8506D"/>
    <w:rsid w:val="00C86561"/>
    <w:rsid w:val="00C867E3"/>
    <w:rsid w:val="00C86E8B"/>
    <w:rsid w:val="00C87935"/>
    <w:rsid w:val="00C87D3C"/>
    <w:rsid w:val="00C91B86"/>
    <w:rsid w:val="00C930A1"/>
    <w:rsid w:val="00C93F6F"/>
    <w:rsid w:val="00C94766"/>
    <w:rsid w:val="00CA02BA"/>
    <w:rsid w:val="00CA0757"/>
    <w:rsid w:val="00CA0F19"/>
    <w:rsid w:val="00CA4B1A"/>
    <w:rsid w:val="00CA6F23"/>
    <w:rsid w:val="00CA71FE"/>
    <w:rsid w:val="00CB0CD3"/>
    <w:rsid w:val="00CB0EE5"/>
    <w:rsid w:val="00CB233E"/>
    <w:rsid w:val="00CB311D"/>
    <w:rsid w:val="00CB3CD5"/>
    <w:rsid w:val="00CB3F23"/>
    <w:rsid w:val="00CB412D"/>
    <w:rsid w:val="00CB5D1C"/>
    <w:rsid w:val="00CB6AB1"/>
    <w:rsid w:val="00CB6F1D"/>
    <w:rsid w:val="00CB7B06"/>
    <w:rsid w:val="00CB7C2E"/>
    <w:rsid w:val="00CB7DA3"/>
    <w:rsid w:val="00CC13E0"/>
    <w:rsid w:val="00CC1A8C"/>
    <w:rsid w:val="00CC2D7B"/>
    <w:rsid w:val="00CC554A"/>
    <w:rsid w:val="00CC6B56"/>
    <w:rsid w:val="00CC6D6C"/>
    <w:rsid w:val="00CD00D0"/>
    <w:rsid w:val="00CD26B7"/>
    <w:rsid w:val="00CD5C6A"/>
    <w:rsid w:val="00CD5E0C"/>
    <w:rsid w:val="00CD6ECC"/>
    <w:rsid w:val="00CD7088"/>
    <w:rsid w:val="00CD7A09"/>
    <w:rsid w:val="00CD7D14"/>
    <w:rsid w:val="00CE0393"/>
    <w:rsid w:val="00CE0F48"/>
    <w:rsid w:val="00CE1233"/>
    <w:rsid w:val="00CE14C8"/>
    <w:rsid w:val="00CE1717"/>
    <w:rsid w:val="00CE5541"/>
    <w:rsid w:val="00CE6FD6"/>
    <w:rsid w:val="00CF004C"/>
    <w:rsid w:val="00CF03B4"/>
    <w:rsid w:val="00CF0D83"/>
    <w:rsid w:val="00CF3287"/>
    <w:rsid w:val="00CF4080"/>
    <w:rsid w:val="00CF566F"/>
    <w:rsid w:val="00CF63E5"/>
    <w:rsid w:val="00CF6A03"/>
    <w:rsid w:val="00D017F5"/>
    <w:rsid w:val="00D017F8"/>
    <w:rsid w:val="00D03D9E"/>
    <w:rsid w:val="00D04429"/>
    <w:rsid w:val="00D04CAF"/>
    <w:rsid w:val="00D059AB"/>
    <w:rsid w:val="00D059B5"/>
    <w:rsid w:val="00D05F9E"/>
    <w:rsid w:val="00D0604D"/>
    <w:rsid w:val="00D061F2"/>
    <w:rsid w:val="00D06D8F"/>
    <w:rsid w:val="00D06DF1"/>
    <w:rsid w:val="00D075AE"/>
    <w:rsid w:val="00D107C2"/>
    <w:rsid w:val="00D1082B"/>
    <w:rsid w:val="00D111D6"/>
    <w:rsid w:val="00D11C5F"/>
    <w:rsid w:val="00D129F7"/>
    <w:rsid w:val="00D12A7E"/>
    <w:rsid w:val="00D13A41"/>
    <w:rsid w:val="00D146E4"/>
    <w:rsid w:val="00D148C1"/>
    <w:rsid w:val="00D15433"/>
    <w:rsid w:val="00D15D00"/>
    <w:rsid w:val="00D16101"/>
    <w:rsid w:val="00D16AC9"/>
    <w:rsid w:val="00D207CA"/>
    <w:rsid w:val="00D20D74"/>
    <w:rsid w:val="00D217E4"/>
    <w:rsid w:val="00D25CDC"/>
    <w:rsid w:val="00D25E9D"/>
    <w:rsid w:val="00D266FE"/>
    <w:rsid w:val="00D302D6"/>
    <w:rsid w:val="00D3504A"/>
    <w:rsid w:val="00D35347"/>
    <w:rsid w:val="00D35693"/>
    <w:rsid w:val="00D36AFD"/>
    <w:rsid w:val="00D3776A"/>
    <w:rsid w:val="00D37789"/>
    <w:rsid w:val="00D402E6"/>
    <w:rsid w:val="00D40395"/>
    <w:rsid w:val="00D41B35"/>
    <w:rsid w:val="00D42455"/>
    <w:rsid w:val="00D442F9"/>
    <w:rsid w:val="00D44E4F"/>
    <w:rsid w:val="00D4545F"/>
    <w:rsid w:val="00D47588"/>
    <w:rsid w:val="00D47900"/>
    <w:rsid w:val="00D47AF4"/>
    <w:rsid w:val="00D47BAB"/>
    <w:rsid w:val="00D502B3"/>
    <w:rsid w:val="00D5179B"/>
    <w:rsid w:val="00D51F69"/>
    <w:rsid w:val="00D53FFD"/>
    <w:rsid w:val="00D54B57"/>
    <w:rsid w:val="00D55C88"/>
    <w:rsid w:val="00D574B5"/>
    <w:rsid w:val="00D575F0"/>
    <w:rsid w:val="00D57E37"/>
    <w:rsid w:val="00D62F64"/>
    <w:rsid w:val="00D635ED"/>
    <w:rsid w:val="00D64F5E"/>
    <w:rsid w:val="00D70358"/>
    <w:rsid w:val="00D70902"/>
    <w:rsid w:val="00D7286B"/>
    <w:rsid w:val="00D7297E"/>
    <w:rsid w:val="00D73098"/>
    <w:rsid w:val="00D73E35"/>
    <w:rsid w:val="00D751A5"/>
    <w:rsid w:val="00D752BB"/>
    <w:rsid w:val="00D75CEA"/>
    <w:rsid w:val="00D8063E"/>
    <w:rsid w:val="00D834C6"/>
    <w:rsid w:val="00D857C8"/>
    <w:rsid w:val="00D87565"/>
    <w:rsid w:val="00D87E12"/>
    <w:rsid w:val="00D901C4"/>
    <w:rsid w:val="00D91402"/>
    <w:rsid w:val="00D92BBC"/>
    <w:rsid w:val="00D9322E"/>
    <w:rsid w:val="00D95721"/>
    <w:rsid w:val="00D95AA1"/>
    <w:rsid w:val="00D95D05"/>
    <w:rsid w:val="00D960F9"/>
    <w:rsid w:val="00D9793C"/>
    <w:rsid w:val="00DA066B"/>
    <w:rsid w:val="00DA07DE"/>
    <w:rsid w:val="00DA22E3"/>
    <w:rsid w:val="00DA2FBD"/>
    <w:rsid w:val="00DA446B"/>
    <w:rsid w:val="00DA4CE3"/>
    <w:rsid w:val="00DA7452"/>
    <w:rsid w:val="00DA75BE"/>
    <w:rsid w:val="00DB1E32"/>
    <w:rsid w:val="00DB2B68"/>
    <w:rsid w:val="00DB3167"/>
    <w:rsid w:val="00DB3325"/>
    <w:rsid w:val="00DB3943"/>
    <w:rsid w:val="00DB4C84"/>
    <w:rsid w:val="00DB6715"/>
    <w:rsid w:val="00DB6844"/>
    <w:rsid w:val="00DC0052"/>
    <w:rsid w:val="00DC198E"/>
    <w:rsid w:val="00DC1F06"/>
    <w:rsid w:val="00DC2397"/>
    <w:rsid w:val="00DC3B43"/>
    <w:rsid w:val="00DC4D47"/>
    <w:rsid w:val="00DC5F93"/>
    <w:rsid w:val="00DC68B2"/>
    <w:rsid w:val="00DC7E9C"/>
    <w:rsid w:val="00DD04EC"/>
    <w:rsid w:val="00DD0BAA"/>
    <w:rsid w:val="00DD18C2"/>
    <w:rsid w:val="00DD1F6A"/>
    <w:rsid w:val="00DD4A7E"/>
    <w:rsid w:val="00DE130A"/>
    <w:rsid w:val="00DE15AE"/>
    <w:rsid w:val="00DE491A"/>
    <w:rsid w:val="00DE68F4"/>
    <w:rsid w:val="00DE7F4D"/>
    <w:rsid w:val="00DF24DF"/>
    <w:rsid w:val="00DF344C"/>
    <w:rsid w:val="00DF3E46"/>
    <w:rsid w:val="00DF5D0D"/>
    <w:rsid w:val="00DF5D6D"/>
    <w:rsid w:val="00DF7FC4"/>
    <w:rsid w:val="00E02630"/>
    <w:rsid w:val="00E029DF"/>
    <w:rsid w:val="00E02F01"/>
    <w:rsid w:val="00E038A6"/>
    <w:rsid w:val="00E07536"/>
    <w:rsid w:val="00E07BF1"/>
    <w:rsid w:val="00E1010A"/>
    <w:rsid w:val="00E10C16"/>
    <w:rsid w:val="00E12E5D"/>
    <w:rsid w:val="00E13088"/>
    <w:rsid w:val="00E13AD4"/>
    <w:rsid w:val="00E1509A"/>
    <w:rsid w:val="00E169A5"/>
    <w:rsid w:val="00E169ED"/>
    <w:rsid w:val="00E20E50"/>
    <w:rsid w:val="00E21542"/>
    <w:rsid w:val="00E22158"/>
    <w:rsid w:val="00E233B0"/>
    <w:rsid w:val="00E250E2"/>
    <w:rsid w:val="00E26A73"/>
    <w:rsid w:val="00E26FD9"/>
    <w:rsid w:val="00E27062"/>
    <w:rsid w:val="00E2738E"/>
    <w:rsid w:val="00E279C1"/>
    <w:rsid w:val="00E3003F"/>
    <w:rsid w:val="00E30DC2"/>
    <w:rsid w:val="00E30E22"/>
    <w:rsid w:val="00E30EA1"/>
    <w:rsid w:val="00E33322"/>
    <w:rsid w:val="00E33E9C"/>
    <w:rsid w:val="00E351AA"/>
    <w:rsid w:val="00E35489"/>
    <w:rsid w:val="00E359E2"/>
    <w:rsid w:val="00E362AB"/>
    <w:rsid w:val="00E37A11"/>
    <w:rsid w:val="00E37D8C"/>
    <w:rsid w:val="00E4188A"/>
    <w:rsid w:val="00E4317F"/>
    <w:rsid w:val="00E43320"/>
    <w:rsid w:val="00E45735"/>
    <w:rsid w:val="00E473F7"/>
    <w:rsid w:val="00E50216"/>
    <w:rsid w:val="00E50B17"/>
    <w:rsid w:val="00E52158"/>
    <w:rsid w:val="00E523AA"/>
    <w:rsid w:val="00E52D46"/>
    <w:rsid w:val="00E54723"/>
    <w:rsid w:val="00E564A1"/>
    <w:rsid w:val="00E568CA"/>
    <w:rsid w:val="00E572E7"/>
    <w:rsid w:val="00E60278"/>
    <w:rsid w:val="00E61287"/>
    <w:rsid w:val="00E63458"/>
    <w:rsid w:val="00E63D87"/>
    <w:rsid w:val="00E64B6F"/>
    <w:rsid w:val="00E6580B"/>
    <w:rsid w:val="00E6654E"/>
    <w:rsid w:val="00E67B36"/>
    <w:rsid w:val="00E70017"/>
    <w:rsid w:val="00E70AEB"/>
    <w:rsid w:val="00E72607"/>
    <w:rsid w:val="00E728B3"/>
    <w:rsid w:val="00E72AFD"/>
    <w:rsid w:val="00E7364E"/>
    <w:rsid w:val="00E73B7C"/>
    <w:rsid w:val="00E826D2"/>
    <w:rsid w:val="00E83132"/>
    <w:rsid w:val="00E83968"/>
    <w:rsid w:val="00E84154"/>
    <w:rsid w:val="00E849D5"/>
    <w:rsid w:val="00E84C8E"/>
    <w:rsid w:val="00E87354"/>
    <w:rsid w:val="00E87507"/>
    <w:rsid w:val="00E90436"/>
    <w:rsid w:val="00E90C22"/>
    <w:rsid w:val="00E910C8"/>
    <w:rsid w:val="00E925F2"/>
    <w:rsid w:val="00E92D70"/>
    <w:rsid w:val="00E9387F"/>
    <w:rsid w:val="00E942EE"/>
    <w:rsid w:val="00E970F8"/>
    <w:rsid w:val="00E9715C"/>
    <w:rsid w:val="00EA373B"/>
    <w:rsid w:val="00EA3DCD"/>
    <w:rsid w:val="00EA3F7D"/>
    <w:rsid w:val="00EB2BB7"/>
    <w:rsid w:val="00EB3C02"/>
    <w:rsid w:val="00EB47D9"/>
    <w:rsid w:val="00EB635C"/>
    <w:rsid w:val="00EB68E8"/>
    <w:rsid w:val="00EB77BE"/>
    <w:rsid w:val="00EC1617"/>
    <w:rsid w:val="00EC1979"/>
    <w:rsid w:val="00EC3736"/>
    <w:rsid w:val="00EC3983"/>
    <w:rsid w:val="00EC3B9F"/>
    <w:rsid w:val="00EC3D5D"/>
    <w:rsid w:val="00EC4BD1"/>
    <w:rsid w:val="00EC61CE"/>
    <w:rsid w:val="00EC6E0A"/>
    <w:rsid w:val="00EC6FB5"/>
    <w:rsid w:val="00ED133B"/>
    <w:rsid w:val="00ED146E"/>
    <w:rsid w:val="00ED3C4A"/>
    <w:rsid w:val="00ED3C5D"/>
    <w:rsid w:val="00ED480F"/>
    <w:rsid w:val="00ED4B2A"/>
    <w:rsid w:val="00ED4CFA"/>
    <w:rsid w:val="00ED6C43"/>
    <w:rsid w:val="00ED6FB1"/>
    <w:rsid w:val="00ED741B"/>
    <w:rsid w:val="00EE2637"/>
    <w:rsid w:val="00EE3352"/>
    <w:rsid w:val="00EE35CE"/>
    <w:rsid w:val="00EE3668"/>
    <w:rsid w:val="00EE473D"/>
    <w:rsid w:val="00EE5D38"/>
    <w:rsid w:val="00EE6109"/>
    <w:rsid w:val="00EE6257"/>
    <w:rsid w:val="00EE6969"/>
    <w:rsid w:val="00EF0984"/>
    <w:rsid w:val="00EF2A1E"/>
    <w:rsid w:val="00EF383D"/>
    <w:rsid w:val="00EF4113"/>
    <w:rsid w:val="00EF4348"/>
    <w:rsid w:val="00EF48E0"/>
    <w:rsid w:val="00EF559F"/>
    <w:rsid w:val="00EF5CBA"/>
    <w:rsid w:val="00EF6614"/>
    <w:rsid w:val="00EF6BB1"/>
    <w:rsid w:val="00EF6D2F"/>
    <w:rsid w:val="00F01DA4"/>
    <w:rsid w:val="00F0236B"/>
    <w:rsid w:val="00F02534"/>
    <w:rsid w:val="00F0298F"/>
    <w:rsid w:val="00F03145"/>
    <w:rsid w:val="00F06D75"/>
    <w:rsid w:val="00F0782B"/>
    <w:rsid w:val="00F112BE"/>
    <w:rsid w:val="00F12C33"/>
    <w:rsid w:val="00F13E81"/>
    <w:rsid w:val="00F14118"/>
    <w:rsid w:val="00F143B2"/>
    <w:rsid w:val="00F160D7"/>
    <w:rsid w:val="00F201C6"/>
    <w:rsid w:val="00F207AD"/>
    <w:rsid w:val="00F21C72"/>
    <w:rsid w:val="00F22B18"/>
    <w:rsid w:val="00F22F5C"/>
    <w:rsid w:val="00F2312B"/>
    <w:rsid w:val="00F23BCD"/>
    <w:rsid w:val="00F2435E"/>
    <w:rsid w:val="00F24C76"/>
    <w:rsid w:val="00F24CB4"/>
    <w:rsid w:val="00F26E97"/>
    <w:rsid w:val="00F27BC1"/>
    <w:rsid w:val="00F27FB9"/>
    <w:rsid w:val="00F3018E"/>
    <w:rsid w:val="00F33033"/>
    <w:rsid w:val="00F33610"/>
    <w:rsid w:val="00F34E01"/>
    <w:rsid w:val="00F36D52"/>
    <w:rsid w:val="00F37381"/>
    <w:rsid w:val="00F41D7F"/>
    <w:rsid w:val="00F43E97"/>
    <w:rsid w:val="00F440A2"/>
    <w:rsid w:val="00F47062"/>
    <w:rsid w:val="00F53ECF"/>
    <w:rsid w:val="00F5446E"/>
    <w:rsid w:val="00F55169"/>
    <w:rsid w:val="00F55FF0"/>
    <w:rsid w:val="00F56AE3"/>
    <w:rsid w:val="00F57084"/>
    <w:rsid w:val="00F57AE4"/>
    <w:rsid w:val="00F61330"/>
    <w:rsid w:val="00F62022"/>
    <w:rsid w:val="00F62370"/>
    <w:rsid w:val="00F638ED"/>
    <w:rsid w:val="00F6458F"/>
    <w:rsid w:val="00F65854"/>
    <w:rsid w:val="00F66305"/>
    <w:rsid w:val="00F66F3B"/>
    <w:rsid w:val="00F67CEB"/>
    <w:rsid w:val="00F70667"/>
    <w:rsid w:val="00F72ACA"/>
    <w:rsid w:val="00F73FFF"/>
    <w:rsid w:val="00F74D96"/>
    <w:rsid w:val="00F7532B"/>
    <w:rsid w:val="00F755A2"/>
    <w:rsid w:val="00F7563B"/>
    <w:rsid w:val="00F75ACE"/>
    <w:rsid w:val="00F7636D"/>
    <w:rsid w:val="00F76ADA"/>
    <w:rsid w:val="00F8132C"/>
    <w:rsid w:val="00F81A05"/>
    <w:rsid w:val="00F83104"/>
    <w:rsid w:val="00F83FFB"/>
    <w:rsid w:val="00F841E7"/>
    <w:rsid w:val="00F84FE0"/>
    <w:rsid w:val="00F85064"/>
    <w:rsid w:val="00F86094"/>
    <w:rsid w:val="00F86B02"/>
    <w:rsid w:val="00F87462"/>
    <w:rsid w:val="00F87EE9"/>
    <w:rsid w:val="00F900F9"/>
    <w:rsid w:val="00F9037F"/>
    <w:rsid w:val="00F90AED"/>
    <w:rsid w:val="00F90D80"/>
    <w:rsid w:val="00F9187A"/>
    <w:rsid w:val="00F9233F"/>
    <w:rsid w:val="00F92AC5"/>
    <w:rsid w:val="00F93090"/>
    <w:rsid w:val="00F934AB"/>
    <w:rsid w:val="00F93D05"/>
    <w:rsid w:val="00F94E16"/>
    <w:rsid w:val="00F95E37"/>
    <w:rsid w:val="00F95F8B"/>
    <w:rsid w:val="00F96D81"/>
    <w:rsid w:val="00F97817"/>
    <w:rsid w:val="00FA1447"/>
    <w:rsid w:val="00FA2610"/>
    <w:rsid w:val="00FA4473"/>
    <w:rsid w:val="00FA44B5"/>
    <w:rsid w:val="00FA4D50"/>
    <w:rsid w:val="00FA580C"/>
    <w:rsid w:val="00FA5B2A"/>
    <w:rsid w:val="00FA7866"/>
    <w:rsid w:val="00FA79F0"/>
    <w:rsid w:val="00FB156A"/>
    <w:rsid w:val="00FB347E"/>
    <w:rsid w:val="00FB3767"/>
    <w:rsid w:val="00FB3ECD"/>
    <w:rsid w:val="00FB43EE"/>
    <w:rsid w:val="00FB7268"/>
    <w:rsid w:val="00FC0B9E"/>
    <w:rsid w:val="00FC0D33"/>
    <w:rsid w:val="00FC4143"/>
    <w:rsid w:val="00FC50AA"/>
    <w:rsid w:val="00FC5994"/>
    <w:rsid w:val="00FC5ACB"/>
    <w:rsid w:val="00FC5D96"/>
    <w:rsid w:val="00FC7D09"/>
    <w:rsid w:val="00FC7F9D"/>
    <w:rsid w:val="00FC7FCD"/>
    <w:rsid w:val="00FD159E"/>
    <w:rsid w:val="00FD2168"/>
    <w:rsid w:val="00FD29F5"/>
    <w:rsid w:val="00FD3CAF"/>
    <w:rsid w:val="00FD4802"/>
    <w:rsid w:val="00FD58EF"/>
    <w:rsid w:val="00FD74C5"/>
    <w:rsid w:val="00FE1124"/>
    <w:rsid w:val="00FE151C"/>
    <w:rsid w:val="00FE232B"/>
    <w:rsid w:val="00FE3518"/>
    <w:rsid w:val="00FE36A5"/>
    <w:rsid w:val="00FE3EBE"/>
    <w:rsid w:val="00FE40A6"/>
    <w:rsid w:val="00FE793D"/>
    <w:rsid w:val="00FE7C59"/>
    <w:rsid w:val="00FF1F3C"/>
    <w:rsid w:val="00FF2821"/>
    <w:rsid w:val="00FF406C"/>
    <w:rsid w:val="00FF40FE"/>
    <w:rsid w:val="00FF501A"/>
    <w:rsid w:val="00FF5807"/>
    <w:rsid w:val="00FF68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CCDC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422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60175B"/>
    <w:rPr>
      <w:rFonts w:ascii="Heiti SC Light" w:eastAsia="Heiti SC Light"/>
      <w:sz w:val="18"/>
      <w:szCs w:val="18"/>
    </w:rPr>
  </w:style>
  <w:style w:type="character" w:customStyle="1" w:styleId="a5">
    <w:name w:val="批注框文本 字符"/>
    <w:basedOn w:val="a0"/>
    <w:link w:val="a4"/>
    <w:uiPriority w:val="99"/>
    <w:semiHidden/>
    <w:rsid w:val="0060175B"/>
    <w:rPr>
      <w:rFonts w:ascii="Heiti SC Light" w:eastAsia="Heiti SC Light"/>
      <w:sz w:val="18"/>
      <w:szCs w:val="18"/>
    </w:rPr>
  </w:style>
  <w:style w:type="character" w:styleId="a6">
    <w:name w:val="Hyperlink"/>
    <w:basedOn w:val="a0"/>
    <w:uiPriority w:val="99"/>
    <w:semiHidden/>
    <w:unhideWhenUsed/>
    <w:rsid w:val="005535A2"/>
    <w:rPr>
      <w:color w:val="0000FF"/>
      <w:u w:val="single"/>
    </w:rPr>
  </w:style>
  <w:style w:type="character" w:customStyle="1" w:styleId="apple-converted-space">
    <w:name w:val="apple-converted-space"/>
    <w:basedOn w:val="a0"/>
    <w:rsid w:val="005535A2"/>
  </w:style>
  <w:style w:type="paragraph" w:customStyle="1" w:styleId="desc">
    <w:name w:val="desc"/>
    <w:basedOn w:val="a"/>
    <w:rsid w:val="005535A2"/>
    <w:pPr>
      <w:widowControl/>
      <w:spacing w:before="100" w:beforeAutospacing="1" w:after="100" w:afterAutospacing="1"/>
      <w:jc w:val="left"/>
    </w:pPr>
    <w:rPr>
      <w:rFonts w:ascii="宋体" w:eastAsia="宋体" w:hAnsi="宋体"/>
      <w:kern w:val="0"/>
      <w:sz w:val="20"/>
      <w:szCs w:val="20"/>
    </w:rPr>
  </w:style>
  <w:style w:type="character" w:customStyle="1" w:styleId="jrnl">
    <w:name w:val="jrnl"/>
    <w:basedOn w:val="a0"/>
    <w:rsid w:val="005535A2"/>
  </w:style>
  <w:style w:type="paragraph" w:customStyle="1" w:styleId="1">
    <w:name w:val="标题1"/>
    <w:basedOn w:val="a"/>
    <w:rsid w:val="00B468C4"/>
    <w:pPr>
      <w:widowControl/>
      <w:spacing w:before="100" w:beforeAutospacing="1" w:after="100" w:afterAutospacing="1"/>
      <w:jc w:val="left"/>
    </w:pPr>
    <w:rPr>
      <w:rFonts w:ascii="宋体" w:eastAsia="宋体" w:hAnsi="宋体"/>
      <w:kern w:val="0"/>
      <w:sz w:val="20"/>
      <w:szCs w:val="20"/>
    </w:rPr>
  </w:style>
  <w:style w:type="paragraph" w:customStyle="1" w:styleId="details">
    <w:name w:val="details"/>
    <w:basedOn w:val="a"/>
    <w:rsid w:val="00B468C4"/>
    <w:pPr>
      <w:widowControl/>
      <w:spacing w:before="100" w:beforeAutospacing="1" w:after="100" w:afterAutospacing="1"/>
      <w:jc w:val="left"/>
    </w:pPr>
    <w:rPr>
      <w:rFonts w:ascii="宋体" w:eastAsia="宋体" w:hAnsi="宋体"/>
      <w:kern w:val="0"/>
      <w:sz w:val="20"/>
      <w:szCs w:val="20"/>
    </w:rPr>
  </w:style>
  <w:style w:type="paragraph" w:styleId="a7">
    <w:name w:val="List Paragraph"/>
    <w:basedOn w:val="a"/>
    <w:uiPriority w:val="34"/>
    <w:qFormat/>
    <w:rsid w:val="00620C79"/>
    <w:pPr>
      <w:ind w:firstLineChars="200" w:firstLine="420"/>
    </w:pPr>
  </w:style>
  <w:style w:type="character" w:customStyle="1" w:styleId="highlight">
    <w:name w:val="highlight"/>
    <w:basedOn w:val="a0"/>
    <w:rsid w:val="00C52151"/>
  </w:style>
  <w:style w:type="character" w:customStyle="1" w:styleId="labs-docsum-citation-part">
    <w:name w:val="labs-docsum-citation-part"/>
    <w:basedOn w:val="a0"/>
    <w:rsid w:val="00C34491"/>
  </w:style>
  <w:style w:type="character" w:styleId="a8">
    <w:name w:val="annotation reference"/>
    <w:basedOn w:val="a0"/>
    <w:uiPriority w:val="99"/>
    <w:semiHidden/>
    <w:unhideWhenUsed/>
    <w:qFormat/>
    <w:rsid w:val="00FA44B5"/>
    <w:rPr>
      <w:sz w:val="16"/>
      <w:szCs w:val="16"/>
    </w:rPr>
  </w:style>
  <w:style w:type="paragraph" w:styleId="a9">
    <w:name w:val="annotation text"/>
    <w:basedOn w:val="a"/>
    <w:link w:val="aa"/>
    <w:uiPriority w:val="99"/>
    <w:unhideWhenUsed/>
    <w:qFormat/>
    <w:rsid w:val="00FA44B5"/>
    <w:rPr>
      <w:sz w:val="20"/>
      <w:szCs w:val="20"/>
    </w:rPr>
  </w:style>
  <w:style w:type="character" w:customStyle="1" w:styleId="aa">
    <w:name w:val="批注文字 字符"/>
    <w:basedOn w:val="a0"/>
    <w:link w:val="a9"/>
    <w:uiPriority w:val="99"/>
    <w:qFormat/>
    <w:rsid w:val="00FA44B5"/>
    <w:rPr>
      <w:sz w:val="20"/>
      <w:szCs w:val="20"/>
    </w:rPr>
  </w:style>
  <w:style w:type="paragraph" w:styleId="ab">
    <w:name w:val="annotation subject"/>
    <w:basedOn w:val="a9"/>
    <w:next w:val="a9"/>
    <w:link w:val="ac"/>
    <w:uiPriority w:val="99"/>
    <w:semiHidden/>
    <w:unhideWhenUsed/>
    <w:rsid w:val="006707B8"/>
    <w:pPr>
      <w:jc w:val="left"/>
    </w:pPr>
    <w:rPr>
      <w:b/>
      <w:bCs/>
      <w:sz w:val="24"/>
      <w:szCs w:val="24"/>
    </w:rPr>
  </w:style>
  <w:style w:type="character" w:customStyle="1" w:styleId="ac">
    <w:name w:val="批注主题 字符"/>
    <w:basedOn w:val="aa"/>
    <w:link w:val="ab"/>
    <w:uiPriority w:val="99"/>
    <w:semiHidden/>
    <w:rsid w:val="006707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3065408">
      <w:bodyDiv w:val="1"/>
      <w:marLeft w:val="0"/>
      <w:marRight w:val="0"/>
      <w:marTop w:val="0"/>
      <w:marBottom w:val="0"/>
      <w:divBdr>
        <w:top w:val="none" w:sz="0" w:space="0" w:color="auto"/>
        <w:left w:val="none" w:sz="0" w:space="0" w:color="auto"/>
        <w:bottom w:val="none" w:sz="0" w:space="0" w:color="auto"/>
        <w:right w:val="none" w:sz="0" w:space="0" w:color="auto"/>
      </w:divBdr>
    </w:div>
    <w:div w:id="465397381">
      <w:bodyDiv w:val="1"/>
      <w:marLeft w:val="0"/>
      <w:marRight w:val="0"/>
      <w:marTop w:val="0"/>
      <w:marBottom w:val="0"/>
      <w:divBdr>
        <w:top w:val="none" w:sz="0" w:space="0" w:color="auto"/>
        <w:left w:val="none" w:sz="0" w:space="0" w:color="auto"/>
        <w:bottom w:val="none" w:sz="0" w:space="0" w:color="auto"/>
        <w:right w:val="none" w:sz="0" w:space="0" w:color="auto"/>
      </w:divBdr>
    </w:div>
    <w:div w:id="476578608">
      <w:bodyDiv w:val="1"/>
      <w:marLeft w:val="0"/>
      <w:marRight w:val="0"/>
      <w:marTop w:val="0"/>
      <w:marBottom w:val="0"/>
      <w:divBdr>
        <w:top w:val="none" w:sz="0" w:space="0" w:color="auto"/>
        <w:left w:val="none" w:sz="0" w:space="0" w:color="auto"/>
        <w:bottom w:val="none" w:sz="0" w:space="0" w:color="auto"/>
        <w:right w:val="none" w:sz="0" w:space="0" w:color="auto"/>
      </w:divBdr>
    </w:div>
    <w:div w:id="752244745">
      <w:bodyDiv w:val="1"/>
      <w:marLeft w:val="0"/>
      <w:marRight w:val="0"/>
      <w:marTop w:val="0"/>
      <w:marBottom w:val="0"/>
      <w:divBdr>
        <w:top w:val="none" w:sz="0" w:space="0" w:color="auto"/>
        <w:left w:val="none" w:sz="0" w:space="0" w:color="auto"/>
        <w:bottom w:val="none" w:sz="0" w:space="0" w:color="auto"/>
        <w:right w:val="none" w:sz="0" w:space="0" w:color="auto"/>
      </w:divBdr>
      <w:divsChild>
        <w:div w:id="4132185">
          <w:marLeft w:val="0"/>
          <w:marRight w:val="0"/>
          <w:marTop w:val="0"/>
          <w:marBottom w:val="0"/>
          <w:divBdr>
            <w:top w:val="none" w:sz="0" w:space="0" w:color="auto"/>
            <w:left w:val="none" w:sz="0" w:space="0" w:color="auto"/>
            <w:bottom w:val="none" w:sz="0" w:space="0" w:color="auto"/>
            <w:right w:val="none" w:sz="0" w:space="0" w:color="auto"/>
          </w:divBdr>
        </w:div>
        <w:div w:id="275870921">
          <w:marLeft w:val="0"/>
          <w:marRight w:val="0"/>
          <w:marTop w:val="0"/>
          <w:marBottom w:val="0"/>
          <w:divBdr>
            <w:top w:val="none" w:sz="0" w:space="0" w:color="auto"/>
            <w:left w:val="none" w:sz="0" w:space="0" w:color="auto"/>
            <w:bottom w:val="none" w:sz="0" w:space="0" w:color="auto"/>
            <w:right w:val="none" w:sz="0" w:space="0" w:color="auto"/>
          </w:divBdr>
        </w:div>
        <w:div w:id="1853911890">
          <w:marLeft w:val="0"/>
          <w:marRight w:val="0"/>
          <w:marTop w:val="0"/>
          <w:marBottom w:val="0"/>
          <w:divBdr>
            <w:top w:val="none" w:sz="0" w:space="0" w:color="auto"/>
            <w:left w:val="none" w:sz="0" w:space="0" w:color="auto"/>
            <w:bottom w:val="none" w:sz="0" w:space="0" w:color="auto"/>
            <w:right w:val="none" w:sz="0" w:space="0" w:color="auto"/>
          </w:divBdr>
        </w:div>
        <w:div w:id="814226891">
          <w:marLeft w:val="0"/>
          <w:marRight w:val="0"/>
          <w:marTop w:val="0"/>
          <w:marBottom w:val="0"/>
          <w:divBdr>
            <w:top w:val="none" w:sz="0" w:space="0" w:color="auto"/>
            <w:left w:val="none" w:sz="0" w:space="0" w:color="auto"/>
            <w:bottom w:val="none" w:sz="0" w:space="0" w:color="auto"/>
            <w:right w:val="none" w:sz="0" w:space="0" w:color="auto"/>
          </w:divBdr>
        </w:div>
        <w:div w:id="2073386866">
          <w:marLeft w:val="0"/>
          <w:marRight w:val="0"/>
          <w:marTop w:val="0"/>
          <w:marBottom w:val="0"/>
          <w:divBdr>
            <w:top w:val="none" w:sz="0" w:space="0" w:color="auto"/>
            <w:left w:val="none" w:sz="0" w:space="0" w:color="auto"/>
            <w:bottom w:val="none" w:sz="0" w:space="0" w:color="auto"/>
            <w:right w:val="none" w:sz="0" w:space="0" w:color="auto"/>
          </w:divBdr>
        </w:div>
      </w:divsChild>
    </w:div>
    <w:div w:id="877276984">
      <w:bodyDiv w:val="1"/>
      <w:marLeft w:val="0"/>
      <w:marRight w:val="0"/>
      <w:marTop w:val="0"/>
      <w:marBottom w:val="0"/>
      <w:divBdr>
        <w:top w:val="none" w:sz="0" w:space="0" w:color="auto"/>
        <w:left w:val="none" w:sz="0" w:space="0" w:color="auto"/>
        <w:bottom w:val="none" w:sz="0" w:space="0" w:color="auto"/>
        <w:right w:val="none" w:sz="0" w:space="0" w:color="auto"/>
      </w:divBdr>
    </w:div>
    <w:div w:id="1045519276">
      <w:bodyDiv w:val="1"/>
      <w:marLeft w:val="0"/>
      <w:marRight w:val="0"/>
      <w:marTop w:val="0"/>
      <w:marBottom w:val="0"/>
      <w:divBdr>
        <w:top w:val="none" w:sz="0" w:space="0" w:color="auto"/>
        <w:left w:val="none" w:sz="0" w:space="0" w:color="auto"/>
        <w:bottom w:val="none" w:sz="0" w:space="0" w:color="auto"/>
        <w:right w:val="none" w:sz="0" w:space="0" w:color="auto"/>
      </w:divBdr>
    </w:div>
    <w:div w:id="1484270674">
      <w:bodyDiv w:val="1"/>
      <w:marLeft w:val="0"/>
      <w:marRight w:val="0"/>
      <w:marTop w:val="0"/>
      <w:marBottom w:val="0"/>
      <w:divBdr>
        <w:top w:val="none" w:sz="0" w:space="0" w:color="auto"/>
        <w:left w:val="none" w:sz="0" w:space="0" w:color="auto"/>
        <w:bottom w:val="none" w:sz="0" w:space="0" w:color="auto"/>
        <w:right w:val="none" w:sz="0" w:space="0" w:color="auto"/>
      </w:divBdr>
    </w:div>
    <w:div w:id="1958246025">
      <w:bodyDiv w:val="1"/>
      <w:marLeft w:val="0"/>
      <w:marRight w:val="0"/>
      <w:marTop w:val="0"/>
      <w:marBottom w:val="0"/>
      <w:divBdr>
        <w:top w:val="none" w:sz="0" w:space="0" w:color="auto"/>
        <w:left w:val="none" w:sz="0" w:space="0" w:color="auto"/>
        <w:bottom w:val="none" w:sz="0" w:space="0" w:color="auto"/>
        <w:right w:val="none" w:sz="0" w:space="0" w:color="auto"/>
      </w:divBdr>
      <w:divsChild>
        <w:div w:id="1487429070">
          <w:marLeft w:val="0"/>
          <w:marRight w:val="0"/>
          <w:marTop w:val="0"/>
          <w:marBottom w:val="0"/>
          <w:divBdr>
            <w:top w:val="none" w:sz="0" w:space="0" w:color="auto"/>
            <w:left w:val="none" w:sz="0" w:space="0" w:color="auto"/>
            <w:bottom w:val="none" w:sz="0" w:space="0" w:color="auto"/>
            <w:right w:val="none" w:sz="0" w:space="0" w:color="auto"/>
          </w:divBdr>
        </w:div>
        <w:div w:id="1294022668">
          <w:marLeft w:val="0"/>
          <w:marRight w:val="0"/>
          <w:marTop w:val="0"/>
          <w:marBottom w:val="0"/>
          <w:divBdr>
            <w:top w:val="none" w:sz="0" w:space="0" w:color="auto"/>
            <w:left w:val="none" w:sz="0" w:space="0" w:color="auto"/>
            <w:bottom w:val="none" w:sz="0" w:space="0" w:color="auto"/>
            <w:right w:val="none" w:sz="0" w:space="0" w:color="auto"/>
          </w:divBdr>
        </w:div>
        <w:div w:id="856773548">
          <w:marLeft w:val="0"/>
          <w:marRight w:val="0"/>
          <w:marTop w:val="0"/>
          <w:marBottom w:val="0"/>
          <w:divBdr>
            <w:top w:val="none" w:sz="0" w:space="0" w:color="auto"/>
            <w:left w:val="none" w:sz="0" w:space="0" w:color="auto"/>
            <w:bottom w:val="none" w:sz="0" w:space="0" w:color="auto"/>
            <w:right w:val="none" w:sz="0" w:space="0" w:color="auto"/>
          </w:divBdr>
        </w:div>
        <w:div w:id="2096512427">
          <w:marLeft w:val="0"/>
          <w:marRight w:val="0"/>
          <w:marTop w:val="0"/>
          <w:marBottom w:val="0"/>
          <w:divBdr>
            <w:top w:val="none" w:sz="0" w:space="0" w:color="auto"/>
            <w:left w:val="none" w:sz="0" w:space="0" w:color="auto"/>
            <w:bottom w:val="none" w:sz="0" w:space="0" w:color="auto"/>
            <w:right w:val="none" w:sz="0" w:space="0" w:color="auto"/>
          </w:divBdr>
        </w:div>
        <w:div w:id="138216665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8</TotalTime>
  <Pages>1</Pages>
  <Words>220</Words>
  <Characters>1257</Characters>
  <Application>Microsoft Office Word</Application>
  <DocSecurity>0</DocSecurity>
  <Lines>10</Lines>
  <Paragraphs>2</Paragraphs>
  <ScaleCrop>false</ScaleCrop>
  <Manager/>
  <Company/>
  <LinksUpToDate>false</LinksUpToDate>
  <CharactersWithSpaces>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803</cp:revision>
  <dcterms:created xsi:type="dcterms:W3CDTF">2020-03-03T02:18:00Z</dcterms:created>
  <dcterms:modified xsi:type="dcterms:W3CDTF">2020-09-27T12:17:00Z</dcterms:modified>
</cp:coreProperties>
</file>